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1B" w:rsidRPr="00C4381B" w:rsidRDefault="00C4381B">
      <w:pPr>
        <w:rPr>
          <w:rFonts w:ascii="Times New Roman" w:hAnsi="Times New Roman" w:cs="Times New Roman"/>
          <w:b/>
        </w:rPr>
      </w:pPr>
      <w:r w:rsidRPr="00C4381B">
        <w:rPr>
          <w:rFonts w:ascii="Times New Roman" w:hAnsi="Times New Roman" w:cs="Times New Roman"/>
          <w:b/>
        </w:rPr>
        <w:t>ONLINE SUPPLEMENTARY INFORMATION</w:t>
      </w:r>
    </w:p>
    <w:p w:rsidR="00C4381B" w:rsidRDefault="00C4381B">
      <w:pPr>
        <w:rPr>
          <w:rFonts w:ascii="Times New Roman" w:hAnsi="Times New Roman" w:cs="Times New Roman"/>
        </w:rPr>
      </w:pPr>
    </w:p>
    <w:p w:rsidR="00F55B62" w:rsidRDefault="00F55B62" w:rsidP="00E77068">
      <w:pPr>
        <w:spacing w:line="480" w:lineRule="auto"/>
        <w:rPr>
          <w:rFonts w:ascii="Times New Roman" w:hAnsi="Times New Roman" w:cs="Times New Roman"/>
        </w:rPr>
      </w:pPr>
    </w:p>
    <w:p w:rsidR="00E77068" w:rsidRPr="00774CC0" w:rsidRDefault="00E77068" w:rsidP="00F55B6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Pr="00774CC0">
        <w:rPr>
          <w:rFonts w:ascii="Times New Roman" w:hAnsi="Times New Roman" w:cs="Times New Roman"/>
          <w:b/>
          <w:sz w:val="20"/>
          <w:szCs w:val="20"/>
        </w:rPr>
        <w:t xml:space="preserve"> Serum amino acid, biogenic amine, and amino acid metabolite concentrations in children with and without stunting, adjusted by age and gender </w:t>
      </w:r>
    </w:p>
    <w:p w:rsidR="00E77068" w:rsidRDefault="00E77068" w:rsidP="00E77068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2870" w:type="dxa"/>
        <w:tblInd w:w="108" w:type="dxa"/>
        <w:tblLayout w:type="fixed"/>
        <w:tblLook w:val="04A0"/>
      </w:tblPr>
      <w:tblGrid>
        <w:gridCol w:w="1170"/>
        <w:gridCol w:w="810"/>
        <w:gridCol w:w="1170"/>
        <w:gridCol w:w="810"/>
        <w:gridCol w:w="1080"/>
        <w:gridCol w:w="900"/>
        <w:gridCol w:w="2160"/>
        <w:gridCol w:w="810"/>
        <w:gridCol w:w="1170"/>
        <w:gridCol w:w="810"/>
        <w:gridCol w:w="1080"/>
        <w:gridCol w:w="900"/>
      </w:tblGrid>
      <w:tr w:rsidR="00A7783C" w:rsidTr="00A7783C">
        <w:tc>
          <w:tcPr>
            <w:tcW w:w="117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74C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774C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16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98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74C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774C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A7783C" w:rsidTr="00A7783C">
        <w:trPr>
          <w:trHeight w:val="467"/>
        </w:trPr>
        <w:tc>
          <w:tcPr>
            <w:tcW w:w="1170" w:type="dxa"/>
            <w:vMerge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17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  <w:r w:rsidR="00E77068"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8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  <w:r w:rsidR="00E77068"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Merge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170" w:type="dxa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81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80" w:type="dxa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  <w:r w:rsidR="00E77068"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Merge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, 46.1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0, 57.0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.6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.6, 575.7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7.7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0.0, 584.9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7, 62.1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, 72.7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, 69.9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, 70.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.9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7, 150.8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0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5, 172.7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Glutamate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.8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.0, 268.9</w:t>
            </w:r>
          </w:p>
        </w:tc>
        <w:tc>
          <w:tcPr>
            <w:tcW w:w="810" w:type="dxa"/>
          </w:tcPr>
          <w:p w:rsidR="00E77068" w:rsidRPr="00774CC0" w:rsidRDefault="007F6FBD" w:rsidP="007F6F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.8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.7, 363.8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.5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4, 164.5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.9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4, 181.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, 25.9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, 29.1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, 26.0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, 30.7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, 92.0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, 135.0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, 103.1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1, 116.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minoadipic</w:t>
            </w:r>
            <w:proofErr w:type="spellEnd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, 9.91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, 1.5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Phenylalanine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, 96.7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0, 100.8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, 3.40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, 3.5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0, 104.9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4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, 124.9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, 25.2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, 25.9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5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1, 158.6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.8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.1, 202.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perm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, 0.14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, 0.1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, 69.9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, 70.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Putresc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, 0.18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, 0.21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.4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.4, 618.4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.3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2.2, 659.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9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erotonin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, 1.83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, 2.1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0, 92.4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, 106.1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03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.7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5, 197.1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.8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.6, 234.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A7783C" w:rsidTr="00A7783C">
        <w:trPr>
          <w:trHeight w:val="197"/>
        </w:trPr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.2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.6, 368.9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.7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.7, 402.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04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, 1.47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, 1.59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A7783C" w:rsidTr="00A7783C">
        <w:trPr>
          <w:trHeight w:val="161"/>
        </w:trPr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.8</w:t>
            </w:r>
          </w:p>
        </w:tc>
        <w:tc>
          <w:tcPr>
            <w:tcW w:w="117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.7, 230.0</w:t>
            </w:r>
          </w:p>
        </w:tc>
        <w:tc>
          <w:tcPr>
            <w:tcW w:w="81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5</w:t>
            </w:r>
          </w:p>
        </w:tc>
        <w:tc>
          <w:tcPr>
            <w:tcW w:w="1080" w:type="dxa"/>
          </w:tcPr>
          <w:p w:rsidR="00E77068" w:rsidRPr="00774CC0" w:rsidRDefault="003E75BB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.1, 223.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Symmetric </w:t>
            </w: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, 0.70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, 0.7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.6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2, 178.8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.3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1, 232.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16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Asymmetric </w:t>
            </w: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, 1.06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, 1.5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07*</w:t>
            </w:r>
          </w:p>
        </w:tc>
      </w:tr>
      <w:tr w:rsidR="00A7783C" w:rsidTr="00A7783C">
        <w:tc>
          <w:tcPr>
            <w:tcW w:w="117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Tyrosine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17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, 71.3</w:t>
            </w:r>
          </w:p>
        </w:tc>
        <w:tc>
          <w:tcPr>
            <w:tcW w:w="81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080" w:type="dxa"/>
          </w:tcPr>
          <w:p w:rsidR="00E77068" w:rsidRPr="00774CC0" w:rsidRDefault="007F6FBD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, 75.2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6930" w:type="dxa"/>
            <w:gridSpan w:val="6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7783C" w:rsidRDefault="00A7783C" w:rsidP="00774CC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E77068" w:rsidRPr="00774CC0" w:rsidRDefault="00E77068" w:rsidP="00774CC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E7DC8">
        <w:rPr>
          <w:rFonts w:ascii="Times New Roman" w:hAnsi="Times New Roman" w:cs="Times New Roman"/>
          <w:sz w:val="20"/>
          <w:szCs w:val="20"/>
        </w:rPr>
        <w:t>Wilcoxon rank-sum test.</w:t>
      </w:r>
      <w:proofErr w:type="gramEnd"/>
      <w:r w:rsidR="003A36C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A36C8">
        <w:rPr>
          <w:rFonts w:ascii="Times New Roman" w:hAnsi="Times New Roman" w:cs="Times New Roman"/>
          <w:sz w:val="20"/>
          <w:szCs w:val="20"/>
        </w:rPr>
        <w:t xml:space="preserve">IQR, </w:t>
      </w:r>
      <w:proofErr w:type="spellStart"/>
      <w:r w:rsidR="003A36C8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="003A36C8">
        <w:rPr>
          <w:rFonts w:ascii="Times New Roman" w:hAnsi="Times New Roman" w:cs="Times New Roman"/>
          <w:sz w:val="20"/>
          <w:szCs w:val="20"/>
        </w:rPr>
        <w:t xml:space="preserve"> range.</w:t>
      </w:r>
      <w:proofErr w:type="gramEnd"/>
    </w:p>
    <w:p w:rsidR="00E77068" w:rsidRPr="00774CC0" w:rsidRDefault="00E77068" w:rsidP="00774CC0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E77068" w:rsidRDefault="00E77068" w:rsidP="00E77068">
      <w:pPr>
        <w:spacing w:line="480" w:lineRule="auto"/>
        <w:jc w:val="center"/>
        <w:rPr>
          <w:rFonts w:ascii="Times New Roman" w:hAnsi="Times New Roman" w:cs="Times New Roman"/>
        </w:rPr>
      </w:pPr>
    </w:p>
    <w:p w:rsidR="00E77068" w:rsidRDefault="00E77068" w:rsidP="00E77068">
      <w:pPr>
        <w:rPr>
          <w:rFonts w:ascii="Times New Roman" w:hAnsi="Times New Roman" w:cs="Times New Roman"/>
        </w:rPr>
      </w:pPr>
    </w:p>
    <w:p w:rsidR="00E77068" w:rsidRDefault="00E77068" w:rsidP="00E770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77068" w:rsidRPr="00774CC0" w:rsidRDefault="00E77068" w:rsidP="00E7706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proofErr w:type="gramEnd"/>
      <w:r w:rsidRPr="00774CC0">
        <w:rPr>
          <w:rFonts w:ascii="Times New Roman" w:hAnsi="Times New Roman" w:cs="Times New Roman"/>
          <w:b/>
          <w:sz w:val="20"/>
          <w:szCs w:val="20"/>
        </w:rPr>
        <w:t xml:space="preserve"> Serum sphingolipid</w:t>
      </w:r>
      <w:r w:rsidRPr="00774CC0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74CC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774CC0">
        <w:rPr>
          <w:rFonts w:ascii="Times New Roman" w:hAnsi="Times New Roman" w:cs="Times New Roman"/>
          <w:b/>
          <w:sz w:val="20"/>
          <w:szCs w:val="20"/>
        </w:rPr>
        <w:t>acylcarnitine</w:t>
      </w:r>
      <w:proofErr w:type="spellEnd"/>
      <w:r w:rsidRPr="00774CC0">
        <w:rPr>
          <w:rFonts w:ascii="Times New Roman" w:hAnsi="Times New Roman" w:cs="Times New Roman"/>
          <w:b/>
          <w:sz w:val="20"/>
          <w:szCs w:val="20"/>
        </w:rPr>
        <w:t xml:space="preserve"> concentrations in children with and without stunting, adjusted by age and gender </w:t>
      </w:r>
    </w:p>
    <w:p w:rsidR="00E77068" w:rsidRPr="00270710" w:rsidRDefault="00E77068" w:rsidP="00E7706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12780" w:type="dxa"/>
        <w:tblInd w:w="108" w:type="dxa"/>
        <w:tblLayout w:type="fixed"/>
        <w:tblLook w:val="04A0"/>
      </w:tblPr>
      <w:tblGrid>
        <w:gridCol w:w="1620"/>
        <w:gridCol w:w="810"/>
        <w:gridCol w:w="990"/>
        <w:gridCol w:w="810"/>
        <w:gridCol w:w="990"/>
        <w:gridCol w:w="810"/>
        <w:gridCol w:w="2340"/>
        <w:gridCol w:w="630"/>
        <w:gridCol w:w="990"/>
        <w:gridCol w:w="810"/>
        <w:gridCol w:w="1080"/>
        <w:gridCol w:w="900"/>
      </w:tblGrid>
      <w:tr w:rsidR="00A7783C" w:rsidTr="00A7783C">
        <w:tc>
          <w:tcPr>
            <w:tcW w:w="162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1800" w:type="dxa"/>
            <w:gridSpan w:val="2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74C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774C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34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1890" w:type="dxa"/>
            <w:gridSpan w:val="2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74C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774CC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</w:tr>
      <w:tr w:rsidR="00A7783C" w:rsidTr="00A7783C">
        <w:tc>
          <w:tcPr>
            <w:tcW w:w="1620" w:type="dxa"/>
            <w:vMerge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810" w:type="dxa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D </w:t>
            </w:r>
          </w:p>
        </w:tc>
        <w:tc>
          <w:tcPr>
            <w:tcW w:w="810" w:type="dxa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99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810" w:type="dxa"/>
            <w:vMerge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630" w:type="dxa"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0" w:type="dxa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810" w:type="dxa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80" w:type="dxa"/>
            <w:shd w:val="clear" w:color="auto" w:fill="auto"/>
          </w:tcPr>
          <w:p w:rsidR="00E77068" w:rsidRPr="00774CC0" w:rsidRDefault="003A36C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900" w:type="dxa"/>
            <w:vMerge/>
            <w:shd w:val="clear" w:color="auto" w:fill="auto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(OH) C14:1</w:t>
            </w:r>
          </w:p>
        </w:tc>
        <w:tc>
          <w:tcPr>
            <w:tcW w:w="810" w:type="dxa"/>
          </w:tcPr>
          <w:p w:rsidR="00E77068" w:rsidRPr="00774CC0" w:rsidRDefault="00630FB9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990" w:type="dxa"/>
          </w:tcPr>
          <w:p w:rsidR="00E77068" w:rsidRPr="00774CC0" w:rsidRDefault="00630FB9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, 2.67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, 2.82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4*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24:1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, 43.6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, 45.1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(OH) C16:1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, 1.88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, 1.95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9*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26:0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, 0.24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, 0.23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(OH) C22:1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2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2, 8.69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5, 8.87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26:1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, 0.32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, 0.31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(OH) C22:2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, 5.26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2, 5.52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 (C0)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, 25.4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, 31.6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(OH) C24:1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, 1.03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, 1.04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Acetylcarnitine</w:t>
            </w:r>
            <w:proofErr w:type="spellEnd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 (C2)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, 4.94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9, 7.8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16:0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6, 104.4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1, 112.3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Proprionylcarnitine</w:t>
            </w:r>
            <w:proofErr w:type="spellEnd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 (C3)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, 0.64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, 0.64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16:1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4, 10.29</w:t>
            </w:r>
          </w:p>
        </w:tc>
        <w:tc>
          <w:tcPr>
            <w:tcW w:w="81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990" w:type="dxa"/>
          </w:tcPr>
          <w:p w:rsidR="00E77068" w:rsidRPr="00774CC0" w:rsidRDefault="00DC7F0F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5, 10.71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Butyrylcarnitine</w:t>
            </w:r>
            <w:proofErr w:type="spellEnd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 (C4)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, 0.34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, 0.35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18:0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, 21.1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, 23.5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07*</w:t>
            </w:r>
          </w:p>
        </w:tc>
        <w:tc>
          <w:tcPr>
            <w:tcW w:w="234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Hydroxybutyrylcarnitine</w:t>
            </w:r>
            <w:proofErr w:type="spellEnd"/>
          </w:p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 xml:space="preserve">(C4-OH [C3-DC]) </w:t>
            </w:r>
          </w:p>
        </w:tc>
        <w:tc>
          <w:tcPr>
            <w:tcW w:w="63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, 0.47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, 0.50</w:t>
            </w:r>
          </w:p>
        </w:tc>
        <w:tc>
          <w:tcPr>
            <w:tcW w:w="90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7783C" w:rsidTr="00A7783C">
        <w:tc>
          <w:tcPr>
            <w:tcW w:w="1620" w:type="dxa"/>
          </w:tcPr>
          <w:p w:rsidR="00613E12" w:rsidRPr="00774CC0" w:rsidRDefault="00613E12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18:1</w:t>
            </w:r>
          </w:p>
        </w:tc>
        <w:tc>
          <w:tcPr>
            <w:tcW w:w="810" w:type="dxa"/>
          </w:tcPr>
          <w:p w:rsidR="00613E12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990" w:type="dxa"/>
          </w:tcPr>
          <w:p w:rsidR="00613E12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6, 7.25</w:t>
            </w:r>
          </w:p>
        </w:tc>
        <w:tc>
          <w:tcPr>
            <w:tcW w:w="810" w:type="dxa"/>
          </w:tcPr>
          <w:p w:rsidR="00613E12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990" w:type="dxa"/>
          </w:tcPr>
          <w:p w:rsidR="00613E12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3, 7.76</w:t>
            </w:r>
          </w:p>
        </w:tc>
        <w:tc>
          <w:tcPr>
            <w:tcW w:w="810" w:type="dxa"/>
          </w:tcPr>
          <w:p w:rsidR="00613E12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0002*</w:t>
            </w:r>
          </w:p>
        </w:tc>
        <w:tc>
          <w:tcPr>
            <w:tcW w:w="2340" w:type="dxa"/>
          </w:tcPr>
          <w:p w:rsidR="00613E12" w:rsidRPr="004E5D6A" w:rsidRDefault="00613E12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Hexadecanoylcarnitine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(C16)</w:t>
            </w:r>
          </w:p>
        </w:tc>
        <w:tc>
          <w:tcPr>
            <w:tcW w:w="630" w:type="dxa"/>
          </w:tcPr>
          <w:p w:rsidR="00613E12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0" w:type="dxa"/>
          </w:tcPr>
          <w:p w:rsidR="00613E12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, 0.25</w:t>
            </w:r>
          </w:p>
        </w:tc>
        <w:tc>
          <w:tcPr>
            <w:tcW w:w="810" w:type="dxa"/>
          </w:tcPr>
          <w:p w:rsidR="00613E12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80" w:type="dxa"/>
          </w:tcPr>
          <w:p w:rsidR="00613E12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, 0.27</w:t>
            </w:r>
          </w:p>
        </w:tc>
        <w:tc>
          <w:tcPr>
            <w:tcW w:w="900" w:type="dxa"/>
          </w:tcPr>
          <w:p w:rsidR="00613E12" w:rsidRPr="00AC5035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03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7783C" w:rsidTr="00A7783C">
        <w:tc>
          <w:tcPr>
            <w:tcW w:w="1620" w:type="dxa"/>
          </w:tcPr>
          <w:p w:rsidR="00AC5035" w:rsidRPr="004E5D6A" w:rsidRDefault="00AC5035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SM C20:2</w:t>
            </w:r>
          </w:p>
        </w:tc>
        <w:tc>
          <w:tcPr>
            <w:tcW w:w="81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9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, 0.67</w:t>
            </w:r>
          </w:p>
        </w:tc>
        <w:tc>
          <w:tcPr>
            <w:tcW w:w="81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, 0.67</w:t>
            </w:r>
          </w:p>
        </w:tc>
        <w:tc>
          <w:tcPr>
            <w:tcW w:w="810" w:type="dxa"/>
          </w:tcPr>
          <w:p w:rsidR="00AC5035" w:rsidRPr="004E5D6A" w:rsidRDefault="00AC5035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40" w:type="dxa"/>
          </w:tcPr>
          <w:p w:rsidR="00AC5035" w:rsidRPr="004E5D6A" w:rsidRDefault="00AC5035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Octadecenoylcarnitine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(C18:1)</w:t>
            </w:r>
          </w:p>
        </w:tc>
        <w:tc>
          <w:tcPr>
            <w:tcW w:w="63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, 0.16</w:t>
            </w:r>
          </w:p>
        </w:tc>
        <w:tc>
          <w:tcPr>
            <w:tcW w:w="81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8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, 0.18</w:t>
            </w:r>
          </w:p>
        </w:tc>
        <w:tc>
          <w:tcPr>
            <w:tcW w:w="900" w:type="dxa"/>
          </w:tcPr>
          <w:p w:rsidR="00AC5035" w:rsidRPr="00AC5035" w:rsidRDefault="00AC5035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03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7783C" w:rsidTr="00A7783C">
        <w:tc>
          <w:tcPr>
            <w:tcW w:w="1620" w:type="dxa"/>
          </w:tcPr>
          <w:p w:rsidR="00AC5035" w:rsidRPr="004E5D6A" w:rsidRDefault="00AC5035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SM C22:3</w:t>
            </w:r>
          </w:p>
        </w:tc>
        <w:tc>
          <w:tcPr>
            <w:tcW w:w="81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99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2, 6.79</w:t>
            </w:r>
          </w:p>
        </w:tc>
        <w:tc>
          <w:tcPr>
            <w:tcW w:w="81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990" w:type="dxa"/>
          </w:tcPr>
          <w:p w:rsidR="00AC5035" w:rsidRPr="004E5D6A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4, 7.02</w:t>
            </w:r>
          </w:p>
        </w:tc>
        <w:tc>
          <w:tcPr>
            <w:tcW w:w="810" w:type="dxa"/>
          </w:tcPr>
          <w:p w:rsidR="00AC5035" w:rsidRPr="004E5D6A" w:rsidRDefault="00AC5035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340" w:type="dxa"/>
          </w:tcPr>
          <w:p w:rsidR="00AC5035" w:rsidRPr="004E5D6A" w:rsidRDefault="00AC5035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Octadecadienylcarnitine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(C18:1)</w:t>
            </w:r>
          </w:p>
        </w:tc>
        <w:tc>
          <w:tcPr>
            <w:tcW w:w="63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, 0.13</w:t>
            </w:r>
          </w:p>
        </w:tc>
        <w:tc>
          <w:tcPr>
            <w:tcW w:w="81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80" w:type="dxa"/>
          </w:tcPr>
          <w:p w:rsidR="00AC5035" w:rsidRPr="00AC5035" w:rsidRDefault="00A7783C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, 0.13</w:t>
            </w:r>
          </w:p>
        </w:tc>
        <w:tc>
          <w:tcPr>
            <w:tcW w:w="900" w:type="dxa"/>
          </w:tcPr>
          <w:p w:rsidR="00AC5035" w:rsidRPr="00AC5035" w:rsidRDefault="00AC5035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03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7783C" w:rsidTr="00A7783C">
        <w:tc>
          <w:tcPr>
            <w:tcW w:w="1620" w:type="dxa"/>
          </w:tcPr>
          <w:p w:rsidR="00E77068" w:rsidRPr="00774CC0" w:rsidRDefault="00E77068" w:rsidP="00774C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SM C24:0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, 23.8</w:t>
            </w:r>
          </w:p>
        </w:tc>
        <w:tc>
          <w:tcPr>
            <w:tcW w:w="81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990" w:type="dxa"/>
          </w:tcPr>
          <w:p w:rsidR="00E77068" w:rsidRPr="00774CC0" w:rsidRDefault="00613E12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, 24.2</w:t>
            </w:r>
          </w:p>
        </w:tc>
        <w:tc>
          <w:tcPr>
            <w:tcW w:w="810" w:type="dxa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C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750" w:type="dxa"/>
            <w:gridSpan w:val="6"/>
          </w:tcPr>
          <w:p w:rsidR="00E77068" w:rsidRPr="00774CC0" w:rsidRDefault="00E77068" w:rsidP="00774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310BD" w:rsidRDefault="007310BD" w:rsidP="00774CC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E77068" w:rsidRPr="00774CC0" w:rsidRDefault="00E77068" w:rsidP="00774CC0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4CC0">
        <w:rPr>
          <w:rFonts w:ascii="Times New Roman" w:hAnsi="Times New Roman" w:cs="Times New Roman"/>
          <w:sz w:val="20"/>
          <w:szCs w:val="20"/>
        </w:rPr>
        <w:t>Abbreviations for lipid nomenclature are described in the Methods section.</w:t>
      </w:r>
    </w:p>
    <w:p w:rsidR="00E77068" w:rsidRPr="00774CC0" w:rsidRDefault="00E77068" w:rsidP="00774CC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E7DC8">
        <w:rPr>
          <w:rFonts w:ascii="Times New Roman" w:hAnsi="Times New Roman" w:cs="Times New Roman"/>
          <w:sz w:val="20"/>
          <w:szCs w:val="20"/>
        </w:rPr>
        <w:t>Wilcoxon rank-sum test.</w:t>
      </w:r>
      <w:proofErr w:type="gramEnd"/>
      <w:r w:rsidR="003A36C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A36C8">
        <w:rPr>
          <w:rFonts w:ascii="Times New Roman" w:hAnsi="Times New Roman" w:cs="Times New Roman"/>
          <w:sz w:val="20"/>
          <w:szCs w:val="20"/>
        </w:rPr>
        <w:t xml:space="preserve">IQR, </w:t>
      </w:r>
      <w:proofErr w:type="spellStart"/>
      <w:r w:rsidR="003A36C8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="003A36C8">
        <w:rPr>
          <w:rFonts w:ascii="Times New Roman" w:hAnsi="Times New Roman" w:cs="Times New Roman"/>
          <w:sz w:val="20"/>
          <w:szCs w:val="20"/>
        </w:rPr>
        <w:t xml:space="preserve"> range.</w:t>
      </w:r>
      <w:proofErr w:type="gramEnd"/>
    </w:p>
    <w:p w:rsidR="00F55B62" w:rsidRDefault="00E77068" w:rsidP="00F55B62">
      <w:pPr>
        <w:rPr>
          <w:rFonts w:ascii="Times New Roman" w:hAnsi="Times New Roman" w:cs="Times New Roman"/>
          <w:b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F55B62" w:rsidRDefault="00F55B62" w:rsidP="00F55B62">
      <w:pPr>
        <w:rPr>
          <w:rFonts w:ascii="Times New Roman" w:hAnsi="Times New Roman" w:cs="Times New Roman"/>
          <w:b/>
          <w:sz w:val="20"/>
          <w:szCs w:val="20"/>
        </w:rPr>
      </w:pPr>
    </w:p>
    <w:p w:rsidR="00E77068" w:rsidRDefault="00F55B62" w:rsidP="00C56FF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proofErr w:type="gramStart"/>
      <w:r w:rsidR="00E77068"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Table 3.</w:t>
      </w:r>
      <w:proofErr w:type="gramEnd"/>
      <w:r w:rsidR="00E77068" w:rsidRPr="00774CC0">
        <w:rPr>
          <w:rFonts w:ascii="Times New Roman" w:hAnsi="Times New Roman" w:cs="Times New Roman"/>
          <w:b/>
          <w:sz w:val="20"/>
          <w:szCs w:val="20"/>
        </w:rPr>
        <w:t xml:space="preserve"> Serum glycerophospholipid</w:t>
      </w:r>
      <w:r w:rsidR="00E77068" w:rsidRPr="00774CC0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="00E77068" w:rsidRPr="00774CC0">
        <w:rPr>
          <w:rFonts w:ascii="Times New Roman" w:hAnsi="Times New Roman" w:cs="Times New Roman"/>
          <w:b/>
          <w:sz w:val="20"/>
          <w:szCs w:val="20"/>
        </w:rPr>
        <w:t xml:space="preserve"> concentrations in children with and without stunting, adjusted by age and gender</w:t>
      </w:r>
    </w:p>
    <w:p w:rsidR="00C56FFA" w:rsidRPr="00C56FFA" w:rsidRDefault="00C56FFA" w:rsidP="00C56FFA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2960" w:type="dxa"/>
        <w:tblInd w:w="108" w:type="dxa"/>
        <w:tblLayout w:type="fixed"/>
        <w:tblLook w:val="04A0"/>
      </w:tblPr>
      <w:tblGrid>
        <w:gridCol w:w="1530"/>
        <w:gridCol w:w="900"/>
        <w:gridCol w:w="1170"/>
        <w:gridCol w:w="900"/>
        <w:gridCol w:w="1080"/>
        <w:gridCol w:w="1080"/>
        <w:gridCol w:w="1530"/>
        <w:gridCol w:w="720"/>
        <w:gridCol w:w="1080"/>
        <w:gridCol w:w="990"/>
        <w:gridCol w:w="1080"/>
        <w:gridCol w:w="900"/>
      </w:tblGrid>
      <w:tr w:rsidR="006F356D" w:rsidTr="006F356D">
        <w:tc>
          <w:tcPr>
            <w:tcW w:w="1530" w:type="dxa"/>
            <w:vMerge w:val="restart"/>
            <w:shd w:val="clear" w:color="auto" w:fill="auto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F55B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μmol</w:t>
            </w:r>
            <w:proofErr w:type="spellEnd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Stunted</w:t>
            </w:r>
          </w:p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(n = 194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Not Stunted</w:t>
            </w:r>
          </w:p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(n = 119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F55B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6F356D" w:rsidTr="006F356D">
        <w:tc>
          <w:tcPr>
            <w:tcW w:w="1530" w:type="dxa"/>
            <w:vMerge/>
            <w:shd w:val="clear" w:color="auto" w:fill="auto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170" w:type="dxa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900" w:type="dxa"/>
            <w:shd w:val="clear" w:color="auto" w:fill="auto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80" w:type="dxa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1080" w:type="dxa"/>
            <w:vMerge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080" w:type="dxa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990" w:type="dxa"/>
            <w:shd w:val="clear" w:color="auto" w:fill="auto"/>
          </w:tcPr>
          <w:p w:rsidR="00E77068" w:rsidRPr="00F55B62" w:rsidRDefault="003A36C8" w:rsidP="00F55B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80" w:type="dxa"/>
          </w:tcPr>
          <w:p w:rsidR="00E77068" w:rsidRPr="00F55B62" w:rsidRDefault="003A36C8" w:rsidP="003A36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QR</w:t>
            </w:r>
          </w:p>
        </w:tc>
        <w:tc>
          <w:tcPr>
            <w:tcW w:w="900" w:type="dxa"/>
            <w:vMerge/>
            <w:shd w:val="clear" w:color="auto" w:fill="auto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6:0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0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1, 184.8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.6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0, 248.0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0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, 0.78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, 0.79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6:1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, 4.29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, 4.19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1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, 0.46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, 0.49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7:0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, 2.94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, 3.97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2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, 0.28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, 0.2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0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, 55.2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6, 84.9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4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, 0.30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, 0.27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1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, 25.3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, 26.4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5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, 0.51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, 0.4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2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, 25.9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, 30.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6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, 0.63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, 0.57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0:3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17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, 2.91</w:t>
            </w:r>
          </w:p>
        </w:tc>
        <w:tc>
          <w:tcPr>
            <w:tcW w:w="90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1080" w:type="dxa"/>
          </w:tcPr>
          <w:p w:rsidR="00E77068" w:rsidRPr="00F55B62" w:rsidRDefault="001545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, 3.59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1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, 0.24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, 0.2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0:4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117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0, 11.90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8</w:t>
            </w:r>
          </w:p>
        </w:tc>
        <w:tc>
          <w:tcPr>
            <w:tcW w:w="108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4, 17.07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2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, 0.08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, 0.0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6F356D" w:rsidTr="006F356D">
        <w:tc>
          <w:tcPr>
            <w:tcW w:w="1530" w:type="dxa"/>
          </w:tcPr>
          <w:p w:rsidR="00E77068" w:rsidRPr="004E5D6A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a C24:0</w:t>
            </w:r>
          </w:p>
        </w:tc>
        <w:tc>
          <w:tcPr>
            <w:tcW w:w="900" w:type="dxa"/>
          </w:tcPr>
          <w:p w:rsidR="00E77068" w:rsidRPr="004E5D6A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70" w:type="dxa"/>
          </w:tcPr>
          <w:p w:rsidR="00E77068" w:rsidRPr="004E5D6A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, 0.50</w:t>
            </w:r>
          </w:p>
        </w:tc>
        <w:tc>
          <w:tcPr>
            <w:tcW w:w="900" w:type="dxa"/>
          </w:tcPr>
          <w:p w:rsidR="00E77068" w:rsidRPr="004E5D6A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:rsidR="00E77068" w:rsidRPr="004E5D6A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, 0.47</w:t>
            </w:r>
          </w:p>
        </w:tc>
        <w:tc>
          <w:tcPr>
            <w:tcW w:w="1080" w:type="dxa"/>
          </w:tcPr>
          <w:p w:rsidR="00E77068" w:rsidRPr="004E5D6A" w:rsidRDefault="004E5D6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77068" w:rsidRPr="004E5D6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:rsidR="00E77068" w:rsidRPr="004E5D6A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C32:1</w:t>
            </w:r>
          </w:p>
        </w:tc>
        <w:tc>
          <w:tcPr>
            <w:tcW w:w="720" w:type="dxa"/>
          </w:tcPr>
          <w:p w:rsidR="00E77068" w:rsidRPr="004E5D6A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80" w:type="dxa"/>
          </w:tcPr>
          <w:p w:rsidR="00E77068" w:rsidRPr="004E5D6A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, 2.94</w:t>
            </w:r>
          </w:p>
        </w:tc>
        <w:tc>
          <w:tcPr>
            <w:tcW w:w="990" w:type="dxa"/>
          </w:tcPr>
          <w:p w:rsidR="00E77068" w:rsidRPr="004E5D6A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080" w:type="dxa"/>
          </w:tcPr>
          <w:p w:rsidR="00E77068" w:rsidRPr="004E5D6A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, 2.72</w:t>
            </w:r>
          </w:p>
        </w:tc>
        <w:tc>
          <w:tcPr>
            <w:tcW w:w="900" w:type="dxa"/>
          </w:tcPr>
          <w:p w:rsidR="00E77068" w:rsidRPr="004E5D6A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4E5D6A" w:rsidRPr="004E5D6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7646D4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yso</w:t>
            </w:r>
            <w:r w:rsidR="00E77068" w:rsidRPr="00F55B62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="00E77068"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6:0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7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, 0.69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8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, 0.61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4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2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, 0.52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, 0.50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6:1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7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, 0.37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8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, 0.34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0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, 1.12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, 0.9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8:0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7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, 0.54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, 0.51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1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1080" w:type="dxa"/>
          </w:tcPr>
          <w:p w:rsidR="00E77068" w:rsidRPr="00F55B62" w:rsidRDefault="00096ED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4, 8.50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1, 6.4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8:1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7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, 0.55</w:t>
            </w:r>
          </w:p>
        </w:tc>
        <w:tc>
          <w:tcPr>
            <w:tcW w:w="90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80" w:type="dxa"/>
          </w:tcPr>
          <w:p w:rsidR="00E77068" w:rsidRPr="00F55B62" w:rsidRDefault="007646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, 0.56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2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8, 6.24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6, 5.63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24: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, 0.24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, 0.2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3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, 4.74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1, 5.10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28:1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, 1.3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, 2.98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0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, 0.65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, 0.6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, 3.2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, 3.86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1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, 5.16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, 3.9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, 0.5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, 0.55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2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3, 8.16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3, 6.7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, 17.5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, 14.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3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, 4.15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, 3.9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1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6, 14.26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080" w:type="dxa"/>
          </w:tcPr>
          <w:p w:rsidR="00E77068" w:rsidRPr="00F55B62" w:rsidRDefault="007A4F1F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7, 9.35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4</w:t>
            </w:r>
          </w:p>
        </w:tc>
        <w:tc>
          <w:tcPr>
            <w:tcW w:w="72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, 14.5</w:t>
            </w:r>
          </w:p>
        </w:tc>
        <w:tc>
          <w:tcPr>
            <w:tcW w:w="99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, 15.3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, 2.2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, 2.6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5</w:t>
            </w:r>
          </w:p>
        </w:tc>
        <w:tc>
          <w:tcPr>
            <w:tcW w:w="72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108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, 11.10</w:t>
            </w:r>
          </w:p>
        </w:tc>
        <w:tc>
          <w:tcPr>
            <w:tcW w:w="99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108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1, 14.21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3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, 0.27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, 0.28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0</w:t>
            </w:r>
          </w:p>
        </w:tc>
        <w:tc>
          <w:tcPr>
            <w:tcW w:w="72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8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, 1.24</w:t>
            </w:r>
          </w:p>
        </w:tc>
        <w:tc>
          <w:tcPr>
            <w:tcW w:w="99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080" w:type="dxa"/>
          </w:tcPr>
          <w:p w:rsidR="00E77068" w:rsidRPr="00F55B62" w:rsidRDefault="008117E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, 1.23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1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6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6, 165.5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4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6, 139.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1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, 0.5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, 0.43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6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.6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.9, 237.4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.3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.3, 216.7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8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2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, 1.78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, 1.53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9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3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8, 8.56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7, 6.7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3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, 2.6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, 2.39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4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, 1.0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, 1.29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4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8, 10.95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7, 11.16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, 2.3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, 2.63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5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, 15.9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, 15.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1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, 37.6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, 32.8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5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6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0, 5.42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6, 6.4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2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.0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.9, 149.0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6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9, 139.4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tabs>
                <w:tab w:val="left" w:pos="5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1</w:t>
            </w:r>
          </w:p>
        </w:tc>
        <w:tc>
          <w:tcPr>
            <w:tcW w:w="720" w:type="dxa"/>
          </w:tcPr>
          <w:p w:rsidR="00E77068" w:rsidRPr="00F55B62" w:rsidRDefault="00561F46" w:rsidP="00561F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, 0.87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, 0.8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3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, 78.8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9, 73.4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2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, 0.81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, 0.82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4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8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7, 152.3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7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6, 152.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3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, 0.75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, 0.71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5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117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, 8.48</w:t>
            </w:r>
          </w:p>
        </w:tc>
        <w:tc>
          <w:tcPr>
            <w:tcW w:w="90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1080" w:type="dxa"/>
          </w:tcPr>
          <w:p w:rsidR="00E77068" w:rsidRPr="00F55B62" w:rsidRDefault="00D261E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, 8.03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4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, 2.09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, 2.0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6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7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, 0.58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, 0.77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5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, 2.9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, 2.7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0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17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, 2.99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08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, 3.03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6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, 3.93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, 4.30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1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7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, 1.00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, 0.97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530" w:type="dxa"/>
          </w:tcPr>
          <w:p w:rsidR="00E77068" w:rsidRPr="004E5D6A" w:rsidRDefault="00E77068" w:rsidP="00F55B62">
            <w:pPr>
              <w:tabs>
                <w:tab w:val="left" w:pos="5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4E5D6A">
              <w:rPr>
                <w:rFonts w:ascii="Times New Roman" w:hAnsi="Times New Roman" w:cs="Times New Roman"/>
                <w:sz w:val="16"/>
                <w:szCs w:val="16"/>
              </w:rPr>
              <w:t xml:space="preserve"> C42:1</w:t>
            </w:r>
          </w:p>
        </w:tc>
        <w:tc>
          <w:tcPr>
            <w:tcW w:w="720" w:type="dxa"/>
          </w:tcPr>
          <w:p w:rsidR="00E77068" w:rsidRPr="004E5D6A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80" w:type="dxa"/>
          </w:tcPr>
          <w:p w:rsidR="00E77068" w:rsidRPr="004E5D6A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, 0.74</w:t>
            </w:r>
          </w:p>
        </w:tc>
        <w:tc>
          <w:tcPr>
            <w:tcW w:w="990" w:type="dxa"/>
          </w:tcPr>
          <w:p w:rsidR="00E77068" w:rsidRPr="004E5D6A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80" w:type="dxa"/>
          </w:tcPr>
          <w:p w:rsidR="00E77068" w:rsidRPr="004E5D6A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, 0.69</w:t>
            </w:r>
          </w:p>
        </w:tc>
        <w:tc>
          <w:tcPr>
            <w:tcW w:w="900" w:type="dxa"/>
          </w:tcPr>
          <w:p w:rsidR="00E77068" w:rsidRPr="004E5D6A" w:rsidRDefault="004E5D6A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D6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E77068" w:rsidRPr="004E5D6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3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17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, 41.1</w:t>
            </w:r>
          </w:p>
        </w:tc>
        <w:tc>
          <w:tcPr>
            <w:tcW w:w="90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1080" w:type="dxa"/>
          </w:tcPr>
          <w:p w:rsidR="00E77068" w:rsidRPr="00F55B62" w:rsidRDefault="000218D4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, 41.2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2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, 0.5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, 0.48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4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117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5, 113.3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  <w:tc>
          <w:tcPr>
            <w:tcW w:w="108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1, 112.6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3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, 0.55</w:t>
            </w:r>
          </w:p>
        </w:tc>
        <w:tc>
          <w:tcPr>
            <w:tcW w:w="990" w:type="dxa"/>
          </w:tcPr>
          <w:p w:rsidR="00E77068" w:rsidRPr="00F55B62" w:rsidRDefault="006F356D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:rsidR="00E77068" w:rsidRPr="00F55B62" w:rsidRDefault="006F356D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, 0.57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5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17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, 39.7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1080" w:type="dxa"/>
          </w:tcPr>
          <w:p w:rsidR="00E77068" w:rsidRPr="00F55B62" w:rsidRDefault="007A4F1F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, 38.4</w:t>
            </w:r>
            <w:bookmarkStart w:id="0" w:name="_GoBack"/>
            <w:bookmarkEnd w:id="0"/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4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, 0.7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, 0.70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6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17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, 63.8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108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7, 75.8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5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, 1.75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, 1.7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2</w:t>
            </w:r>
          </w:p>
        </w:tc>
        <w:tc>
          <w:tcPr>
            <w:tcW w:w="90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70" w:type="dxa"/>
          </w:tcPr>
          <w:p w:rsidR="00E77068" w:rsidRPr="00F55B62" w:rsidRDefault="009F2CFC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, 0.38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, 0.35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3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, 0.30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80" w:type="dxa"/>
          </w:tcPr>
          <w:p w:rsidR="00E77068" w:rsidRPr="00F55B62" w:rsidRDefault="00096ED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, 0.29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tabs>
                <w:tab w:val="left" w:pos="49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3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7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, 0.64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, 0.61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4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, 0.35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, 0.3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4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17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, 5.59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8, 5.15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5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, 1.26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, 1.31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5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17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0, 11.82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1, 11.49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6</w:t>
            </w:r>
          </w:p>
        </w:tc>
        <w:tc>
          <w:tcPr>
            <w:tcW w:w="72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, 1.88</w:t>
            </w:r>
          </w:p>
        </w:tc>
        <w:tc>
          <w:tcPr>
            <w:tcW w:w="99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080" w:type="dxa"/>
          </w:tcPr>
          <w:p w:rsidR="00E77068" w:rsidRPr="00F55B62" w:rsidRDefault="00561F4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, 1.95</w:t>
            </w:r>
          </w:p>
        </w:tc>
        <w:tc>
          <w:tcPr>
            <w:tcW w:w="90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6F356D" w:rsidTr="006F356D">
        <w:tc>
          <w:tcPr>
            <w:tcW w:w="1530" w:type="dxa"/>
          </w:tcPr>
          <w:p w:rsidR="00E77068" w:rsidRPr="00F55B62" w:rsidRDefault="00E77068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6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17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, 29.3</w:t>
            </w:r>
          </w:p>
        </w:tc>
        <w:tc>
          <w:tcPr>
            <w:tcW w:w="90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1080" w:type="dxa"/>
          </w:tcPr>
          <w:p w:rsidR="00E77068" w:rsidRPr="00F55B62" w:rsidRDefault="00EF3D9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, 32.4</w:t>
            </w:r>
          </w:p>
        </w:tc>
        <w:tc>
          <w:tcPr>
            <w:tcW w:w="1080" w:type="dxa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  <w:tc>
          <w:tcPr>
            <w:tcW w:w="6300" w:type="dxa"/>
            <w:gridSpan w:val="6"/>
          </w:tcPr>
          <w:p w:rsidR="00E77068" w:rsidRPr="00F55B62" w:rsidRDefault="00E77068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77068" w:rsidRPr="00774CC0" w:rsidRDefault="00E77068" w:rsidP="00F55B62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 w:rsidRPr="00774CC0">
        <w:rPr>
          <w:rFonts w:ascii="Times New Roman" w:hAnsi="Times New Roman" w:cs="Times New Roman"/>
          <w:sz w:val="20"/>
          <w:szCs w:val="20"/>
        </w:rPr>
        <w:t>Abbreviations for lipid nomenclature are described in the Methods section.</w:t>
      </w:r>
    </w:p>
    <w:p w:rsidR="00E77068" w:rsidRPr="00774CC0" w:rsidRDefault="00E77068" w:rsidP="00F55B6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E7DC8">
        <w:rPr>
          <w:rFonts w:ascii="Times New Roman" w:hAnsi="Times New Roman" w:cs="Times New Roman"/>
          <w:sz w:val="20"/>
          <w:szCs w:val="20"/>
        </w:rPr>
        <w:t>Wilcoxon rank-sum test.</w:t>
      </w:r>
      <w:proofErr w:type="gramEnd"/>
      <w:r w:rsidR="003A36C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A36C8">
        <w:rPr>
          <w:rFonts w:ascii="Times New Roman" w:hAnsi="Times New Roman" w:cs="Times New Roman"/>
          <w:sz w:val="20"/>
          <w:szCs w:val="20"/>
        </w:rPr>
        <w:t xml:space="preserve">IQR, </w:t>
      </w:r>
      <w:proofErr w:type="spellStart"/>
      <w:r w:rsidR="003A36C8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="003A36C8">
        <w:rPr>
          <w:rFonts w:ascii="Times New Roman" w:hAnsi="Times New Roman" w:cs="Times New Roman"/>
          <w:sz w:val="20"/>
          <w:szCs w:val="20"/>
        </w:rPr>
        <w:t xml:space="preserve"> range.</w:t>
      </w:r>
      <w:proofErr w:type="gramEnd"/>
    </w:p>
    <w:p w:rsidR="00E77068" w:rsidRPr="00774CC0" w:rsidRDefault="00E77068" w:rsidP="00F55B62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E77068" w:rsidRPr="00EF46E3" w:rsidRDefault="00E77068" w:rsidP="00E77068">
      <w:pPr>
        <w:spacing w:line="480" w:lineRule="auto"/>
        <w:rPr>
          <w:rFonts w:ascii="Times New Roman" w:hAnsi="Times New Roman" w:cs="Times New Roman"/>
        </w:rPr>
      </w:pPr>
    </w:p>
    <w:p w:rsidR="00E77068" w:rsidRDefault="00E77068" w:rsidP="00E77068">
      <w:pPr>
        <w:spacing w:line="480" w:lineRule="auto"/>
      </w:pPr>
    </w:p>
    <w:p w:rsidR="00F55B62" w:rsidRDefault="00F55B6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B285B" w:rsidRDefault="00E77068" w:rsidP="00F55B6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Table 4</w:t>
      </w:r>
      <w:r w:rsidR="00CB285B" w:rsidRPr="00774CC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CB285B" w:rsidRPr="00774CC0">
        <w:rPr>
          <w:rFonts w:ascii="Times New Roman" w:hAnsi="Times New Roman" w:cs="Times New Roman"/>
          <w:b/>
          <w:sz w:val="20"/>
          <w:szCs w:val="20"/>
        </w:rPr>
        <w:t xml:space="preserve"> Spearman c</w:t>
      </w:r>
      <w:r w:rsidR="00234E96" w:rsidRPr="00774CC0">
        <w:rPr>
          <w:rFonts w:ascii="Times New Roman" w:hAnsi="Times New Roman" w:cs="Times New Roman"/>
          <w:b/>
          <w:sz w:val="20"/>
          <w:szCs w:val="20"/>
        </w:rPr>
        <w:t>orre</w:t>
      </w:r>
      <w:r w:rsidR="009F6CFE" w:rsidRPr="00774CC0">
        <w:rPr>
          <w:rFonts w:ascii="Times New Roman" w:hAnsi="Times New Roman" w:cs="Times New Roman"/>
          <w:b/>
          <w:sz w:val="20"/>
          <w:szCs w:val="20"/>
        </w:rPr>
        <w:t>lations of serum amino acids,</w:t>
      </w:r>
      <w:r w:rsidR="00234E96" w:rsidRPr="00774CC0">
        <w:rPr>
          <w:rFonts w:ascii="Times New Roman" w:hAnsi="Times New Roman" w:cs="Times New Roman"/>
          <w:b/>
          <w:sz w:val="20"/>
          <w:szCs w:val="20"/>
        </w:rPr>
        <w:t xml:space="preserve"> biogenic amines</w:t>
      </w:r>
      <w:r w:rsidR="00515B3F" w:rsidRPr="00774CC0">
        <w:rPr>
          <w:rFonts w:ascii="Times New Roman" w:hAnsi="Times New Roman" w:cs="Times New Roman"/>
          <w:b/>
          <w:sz w:val="20"/>
          <w:szCs w:val="20"/>
        </w:rPr>
        <w:t>, and amino acid metabolites</w:t>
      </w:r>
      <w:r w:rsidR="005664C6" w:rsidRPr="00774C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285B" w:rsidRPr="00774CC0">
        <w:rPr>
          <w:rFonts w:ascii="Times New Roman" w:hAnsi="Times New Roman" w:cs="Times New Roman"/>
          <w:b/>
          <w:sz w:val="20"/>
          <w:szCs w:val="20"/>
        </w:rPr>
        <w:t>with height-for-age Z-score</w:t>
      </w:r>
    </w:p>
    <w:p w:rsidR="00F55B62" w:rsidRPr="00F55B62" w:rsidRDefault="00F55B62" w:rsidP="00F55B62">
      <w:pPr>
        <w:rPr>
          <w:rFonts w:ascii="Times New Roman" w:hAnsi="Times New Roman" w:cs="Times New Roman"/>
        </w:rPr>
      </w:pPr>
    </w:p>
    <w:tbl>
      <w:tblPr>
        <w:tblStyle w:val="TableGrid"/>
        <w:tblW w:w="7578" w:type="dxa"/>
        <w:tblLayout w:type="fixed"/>
        <w:tblLook w:val="04A0"/>
      </w:tblPr>
      <w:tblGrid>
        <w:gridCol w:w="1278"/>
        <w:gridCol w:w="900"/>
        <w:gridCol w:w="1170"/>
        <w:gridCol w:w="2340"/>
        <w:gridCol w:w="900"/>
        <w:gridCol w:w="990"/>
      </w:tblGrid>
      <w:tr w:rsidR="005A4829" w:rsidRPr="00774CC0" w:rsidTr="005A4829">
        <w:tc>
          <w:tcPr>
            <w:tcW w:w="1278" w:type="dxa"/>
            <w:shd w:val="clear" w:color="auto" w:fill="auto"/>
          </w:tcPr>
          <w:p w:rsidR="00CB285B" w:rsidRPr="00F55B62" w:rsidRDefault="00CB285B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B285B" w:rsidRPr="00F55B62" w:rsidRDefault="00CB285B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CB285B" w:rsidRPr="00F55B62" w:rsidRDefault="00CB285B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40" w:type="dxa"/>
            <w:shd w:val="clear" w:color="auto" w:fill="auto"/>
          </w:tcPr>
          <w:p w:rsidR="00CB285B" w:rsidRPr="00F55B62" w:rsidRDefault="00CB285B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B285B" w:rsidRPr="00F55B62" w:rsidRDefault="00CB285B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:rsidR="00CB285B" w:rsidRPr="00F55B62" w:rsidRDefault="00CB285B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3D1FB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Glutamate</w:t>
            </w:r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</w:t>
            </w:r>
            <w:r w:rsidR="00A53DFB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Alpha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minoadipi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Phenylalanine</w:t>
            </w:r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7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90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</w:tcPr>
          <w:p w:rsidR="005664C6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664C6" w:rsidRPr="00F55B6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permine</w:t>
            </w:r>
            <w:proofErr w:type="spellEnd"/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  <w:proofErr w:type="spellEnd"/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Putrescine</w:t>
            </w:r>
            <w:proofErr w:type="spellEnd"/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 w:rsidR="00CF23EB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erotonin</w:t>
            </w:r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="00CF23EB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  <w:r w:rsidR="00CF23EB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  <w:r w:rsidR="00CF23EB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Symmetri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9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2340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Asymmetri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90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A4829" w:rsidRPr="00774CC0" w:rsidTr="005A4829">
        <w:tc>
          <w:tcPr>
            <w:tcW w:w="1278" w:type="dxa"/>
          </w:tcPr>
          <w:p w:rsidR="00CF23EB" w:rsidRPr="00F55B62" w:rsidRDefault="00CF23EB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Tyrosine</w:t>
            </w:r>
          </w:p>
        </w:tc>
        <w:tc>
          <w:tcPr>
            <w:tcW w:w="900" w:type="dxa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CF23EB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  <w:r w:rsidR="00CF23EB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230" w:type="dxa"/>
            <w:gridSpan w:val="3"/>
          </w:tcPr>
          <w:p w:rsidR="00CF23EB" w:rsidRPr="00F55B62" w:rsidRDefault="00CF23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C594E" w:rsidRPr="00774CC0" w:rsidRDefault="00DC594E" w:rsidP="00DC59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CB285B" w:rsidRPr="00774CC0" w:rsidRDefault="00CB285B" w:rsidP="005664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42366" w:rsidRDefault="00E77068" w:rsidP="00F55B6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t>Supplementary Table 5</w:t>
      </w:r>
      <w:r w:rsidR="00E42366" w:rsidRPr="00774CC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E42366" w:rsidRPr="00774CC0">
        <w:rPr>
          <w:rFonts w:ascii="Times New Roman" w:hAnsi="Times New Roman" w:cs="Times New Roman"/>
          <w:b/>
          <w:sz w:val="20"/>
          <w:szCs w:val="20"/>
        </w:rPr>
        <w:t xml:space="preserve"> Spearman cor</w:t>
      </w:r>
      <w:r w:rsidR="009F6CFE" w:rsidRPr="00774CC0">
        <w:rPr>
          <w:rFonts w:ascii="Times New Roman" w:hAnsi="Times New Roman" w:cs="Times New Roman"/>
          <w:b/>
          <w:sz w:val="20"/>
          <w:szCs w:val="20"/>
        </w:rPr>
        <w:t>relations of serum sphingolipids</w:t>
      </w:r>
      <w:r w:rsidR="00BC1E06" w:rsidRPr="00774CC0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="00E42366" w:rsidRPr="00774CC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E42366" w:rsidRPr="00774CC0">
        <w:rPr>
          <w:rFonts w:ascii="Times New Roman" w:hAnsi="Times New Roman" w:cs="Times New Roman"/>
          <w:b/>
          <w:sz w:val="20"/>
          <w:szCs w:val="20"/>
        </w:rPr>
        <w:t>acylcarnitines</w:t>
      </w:r>
      <w:proofErr w:type="spellEnd"/>
      <w:r w:rsidR="00E42366" w:rsidRPr="00774CC0">
        <w:rPr>
          <w:rFonts w:ascii="Times New Roman" w:hAnsi="Times New Roman" w:cs="Times New Roman"/>
          <w:b/>
          <w:sz w:val="20"/>
          <w:szCs w:val="20"/>
        </w:rPr>
        <w:t xml:space="preserve"> with height-for-age Z-score</w:t>
      </w:r>
      <w:r w:rsidR="00AF357E" w:rsidRPr="00774CC0">
        <w:rPr>
          <w:rFonts w:ascii="Times New Roman" w:hAnsi="Times New Roman" w:cs="Times New Roman"/>
          <w:b/>
          <w:sz w:val="20"/>
          <w:szCs w:val="20"/>
        </w:rPr>
        <w:t>, adjusted by age and gender</w:t>
      </w:r>
    </w:p>
    <w:p w:rsidR="00F55B62" w:rsidRPr="00F55B62" w:rsidRDefault="00F55B62" w:rsidP="00F55B6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7578" w:type="dxa"/>
        <w:tblLook w:val="04A0"/>
      </w:tblPr>
      <w:tblGrid>
        <w:gridCol w:w="1278"/>
        <w:gridCol w:w="900"/>
        <w:gridCol w:w="1170"/>
        <w:gridCol w:w="2340"/>
        <w:gridCol w:w="900"/>
        <w:gridCol w:w="990"/>
      </w:tblGrid>
      <w:tr w:rsidR="005A4829" w:rsidRPr="00774CC0" w:rsidTr="005A4829">
        <w:tc>
          <w:tcPr>
            <w:tcW w:w="1278" w:type="dxa"/>
            <w:shd w:val="clear" w:color="auto" w:fill="auto"/>
          </w:tcPr>
          <w:p w:rsidR="00E42366" w:rsidRPr="00F55B62" w:rsidRDefault="00E42366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42366" w:rsidRPr="00F55B62" w:rsidRDefault="00E42366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E42366" w:rsidRPr="00F55B62" w:rsidRDefault="00E42366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40" w:type="dxa"/>
            <w:shd w:val="clear" w:color="auto" w:fill="auto"/>
          </w:tcPr>
          <w:p w:rsidR="00E42366" w:rsidRPr="00F55B62" w:rsidRDefault="00E42366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42366" w:rsidRPr="00F55B62" w:rsidRDefault="00E42366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:rsidR="00E42366" w:rsidRPr="00F55B62" w:rsidRDefault="00E42366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(OH) C14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C3BD1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4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(OH) C16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6:0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(OH) C22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6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</w:tcPr>
          <w:p w:rsidR="00CC3BD1" w:rsidRPr="00F55B62" w:rsidRDefault="00CC3BD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12E1B" w:rsidRPr="00F55B6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(OH) C22:2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CC3BD1" w:rsidRPr="00F55B62" w:rsidRDefault="002F377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(OH) C24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340" w:type="dxa"/>
          </w:tcPr>
          <w:p w:rsidR="00CC3BD1" w:rsidRPr="00F55B62" w:rsidRDefault="002F377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16:0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340" w:type="dxa"/>
          </w:tcPr>
          <w:p w:rsidR="00CC3BD1" w:rsidRPr="00F55B62" w:rsidRDefault="002F377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0" w:type="dxa"/>
          </w:tcPr>
          <w:p w:rsidR="00CC3BD1" w:rsidRPr="00F55B62" w:rsidRDefault="00CC3BD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16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340" w:type="dxa"/>
          </w:tcPr>
          <w:p w:rsidR="00CC3BD1" w:rsidRPr="00F55B62" w:rsidRDefault="002F377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F3771" w:rsidRPr="00F55B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18:0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Hydrox</w:t>
            </w:r>
            <w:r w:rsidR="002F3771" w:rsidRPr="00F55B62">
              <w:rPr>
                <w:rFonts w:ascii="Times New Roman" w:hAnsi="Times New Roman" w:cs="Times New Roman"/>
                <w:sz w:val="16"/>
                <w:szCs w:val="16"/>
              </w:rPr>
              <w:t>ybutyryl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CC3BD1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18:1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CC3BD1" w:rsidRPr="00F55B62" w:rsidRDefault="002F377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Hexadecanoylcarnitine</w:t>
            </w:r>
            <w:proofErr w:type="spellEnd"/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0:2</w:t>
            </w:r>
          </w:p>
        </w:tc>
        <w:tc>
          <w:tcPr>
            <w:tcW w:w="900" w:type="dxa"/>
          </w:tcPr>
          <w:p w:rsidR="00CC3BD1" w:rsidRPr="00F55B62" w:rsidRDefault="00CC3BD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Octadecenoylcarnitin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(C18:1)</w:t>
            </w:r>
          </w:p>
        </w:tc>
        <w:tc>
          <w:tcPr>
            <w:tcW w:w="900" w:type="dxa"/>
          </w:tcPr>
          <w:p w:rsidR="00CC3BD1" w:rsidRPr="00F55B62" w:rsidRDefault="00CC3BD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A4829" w:rsidRPr="00774CC0" w:rsidTr="005A4829">
        <w:tc>
          <w:tcPr>
            <w:tcW w:w="1278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2:3</w:t>
            </w:r>
          </w:p>
        </w:tc>
        <w:tc>
          <w:tcPr>
            <w:tcW w:w="90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</w:tcPr>
          <w:p w:rsidR="00CC3BD1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340" w:type="dxa"/>
          </w:tcPr>
          <w:p w:rsidR="00CC3BD1" w:rsidRPr="00F55B62" w:rsidRDefault="00CC3BD1" w:rsidP="00F55B6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Octadecadienylcarnitin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(C18:2)</w:t>
            </w:r>
          </w:p>
        </w:tc>
        <w:tc>
          <w:tcPr>
            <w:tcW w:w="90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CC3BD1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A4829" w:rsidRPr="00774CC0" w:rsidTr="005A4829">
        <w:tc>
          <w:tcPr>
            <w:tcW w:w="1278" w:type="dxa"/>
          </w:tcPr>
          <w:p w:rsidR="008B2489" w:rsidRPr="00F55B62" w:rsidRDefault="008B2489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SM C24:0</w:t>
            </w:r>
          </w:p>
        </w:tc>
        <w:tc>
          <w:tcPr>
            <w:tcW w:w="900" w:type="dxa"/>
          </w:tcPr>
          <w:p w:rsidR="008B2489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70" w:type="dxa"/>
          </w:tcPr>
          <w:p w:rsidR="008B2489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30" w:type="dxa"/>
            <w:gridSpan w:val="3"/>
          </w:tcPr>
          <w:p w:rsidR="008B2489" w:rsidRPr="00F55B62" w:rsidRDefault="008B248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42366" w:rsidRPr="00774CC0" w:rsidRDefault="00BC1E06" w:rsidP="00F55B62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4CC0">
        <w:rPr>
          <w:rFonts w:ascii="Times New Roman" w:hAnsi="Times New Roman" w:cs="Times New Roman"/>
          <w:sz w:val="20"/>
          <w:szCs w:val="20"/>
        </w:rPr>
        <w:t>Abbreviations for lipid nomenclature are described in the Methods section.</w:t>
      </w:r>
    </w:p>
    <w:p w:rsidR="00641091" w:rsidRPr="00774CC0" w:rsidRDefault="00DC594E" w:rsidP="00F55B62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774CC0" w:rsidRDefault="00774C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678BB" w:rsidRPr="00774CC0" w:rsidRDefault="00E77068" w:rsidP="00F55B6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Table 6</w:t>
      </w:r>
      <w:r w:rsidR="003E44B4" w:rsidRPr="00774CC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3E44B4" w:rsidRPr="00774CC0">
        <w:rPr>
          <w:rFonts w:ascii="Times New Roman" w:hAnsi="Times New Roman" w:cs="Times New Roman"/>
          <w:b/>
          <w:sz w:val="20"/>
          <w:szCs w:val="20"/>
        </w:rPr>
        <w:t xml:space="preserve"> Spearman correlati</w:t>
      </w:r>
      <w:r w:rsidR="009F6CFE" w:rsidRPr="00774CC0">
        <w:rPr>
          <w:rFonts w:ascii="Times New Roman" w:hAnsi="Times New Roman" w:cs="Times New Roman"/>
          <w:b/>
          <w:sz w:val="20"/>
          <w:szCs w:val="20"/>
        </w:rPr>
        <w:t>ons of serum glycerophospholipids</w:t>
      </w:r>
      <w:r w:rsidR="00BC1E06" w:rsidRPr="00774CC0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="003E44B4" w:rsidRPr="00774CC0">
        <w:rPr>
          <w:rFonts w:ascii="Times New Roman" w:hAnsi="Times New Roman" w:cs="Times New Roman"/>
          <w:b/>
          <w:sz w:val="20"/>
          <w:szCs w:val="20"/>
        </w:rPr>
        <w:t xml:space="preserve"> with height-for-age Z-score</w:t>
      </w:r>
      <w:r w:rsidR="00AF357E" w:rsidRPr="00774CC0">
        <w:rPr>
          <w:rFonts w:ascii="Times New Roman" w:hAnsi="Times New Roman" w:cs="Times New Roman"/>
          <w:b/>
          <w:sz w:val="20"/>
          <w:szCs w:val="20"/>
        </w:rPr>
        <w:t>, adjusted by age and gender</w:t>
      </w:r>
    </w:p>
    <w:tbl>
      <w:tblPr>
        <w:tblStyle w:val="TableGrid"/>
        <w:tblW w:w="7578" w:type="dxa"/>
        <w:tblLayout w:type="fixed"/>
        <w:tblLook w:val="04A0"/>
      </w:tblPr>
      <w:tblGrid>
        <w:gridCol w:w="1278"/>
        <w:gridCol w:w="900"/>
        <w:gridCol w:w="1170"/>
        <w:gridCol w:w="2340"/>
        <w:gridCol w:w="900"/>
        <w:gridCol w:w="990"/>
      </w:tblGrid>
      <w:tr w:rsidR="005A4829" w:rsidRPr="00774CC0" w:rsidTr="005A4829">
        <w:tc>
          <w:tcPr>
            <w:tcW w:w="1278" w:type="dxa"/>
            <w:shd w:val="clear" w:color="auto" w:fill="auto"/>
          </w:tcPr>
          <w:p w:rsidR="003E44B4" w:rsidRPr="00F55B62" w:rsidRDefault="003E44B4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E44B4" w:rsidRPr="00F55B62" w:rsidRDefault="003E44B4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3E44B4" w:rsidRPr="00F55B62" w:rsidRDefault="003E44B4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40" w:type="dxa"/>
            <w:shd w:val="clear" w:color="auto" w:fill="auto"/>
          </w:tcPr>
          <w:p w:rsidR="003E44B4" w:rsidRPr="00F55B62" w:rsidRDefault="003E44B4" w:rsidP="00F55B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E44B4" w:rsidRPr="00F55B62" w:rsidRDefault="003E44B4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:rsidR="003E44B4" w:rsidRPr="00F55B62" w:rsidRDefault="003E44B4" w:rsidP="00F55B6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6:0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0</w:t>
            </w:r>
          </w:p>
        </w:tc>
        <w:tc>
          <w:tcPr>
            <w:tcW w:w="900" w:type="dxa"/>
          </w:tcPr>
          <w:p w:rsidR="007A70E0" w:rsidRPr="00F55B62" w:rsidRDefault="0027071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75643" w:rsidRPr="00F55B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7A70E0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6:1</w:t>
            </w:r>
          </w:p>
        </w:tc>
        <w:tc>
          <w:tcPr>
            <w:tcW w:w="90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17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1</w:t>
            </w:r>
          </w:p>
        </w:tc>
        <w:tc>
          <w:tcPr>
            <w:tcW w:w="900" w:type="dxa"/>
          </w:tcPr>
          <w:p w:rsidR="007A70E0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0" w:type="dxa"/>
          </w:tcPr>
          <w:p w:rsidR="007A70E0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7:0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2</w:t>
            </w:r>
          </w:p>
        </w:tc>
        <w:tc>
          <w:tcPr>
            <w:tcW w:w="900" w:type="dxa"/>
          </w:tcPr>
          <w:p w:rsidR="007A70E0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7A70E0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6EEB" w:rsidRPr="00F55B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0</w:t>
            </w:r>
          </w:p>
        </w:tc>
        <w:tc>
          <w:tcPr>
            <w:tcW w:w="90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F357E" w:rsidRPr="00F55B6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0" w:type="dxa"/>
          </w:tcPr>
          <w:p w:rsidR="007A70E0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4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1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7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5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18:2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7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6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0:3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7A70E0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="009F08BE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1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0:4</w:t>
            </w:r>
          </w:p>
        </w:tc>
        <w:tc>
          <w:tcPr>
            <w:tcW w:w="900" w:type="dxa"/>
          </w:tcPr>
          <w:p w:rsidR="007A70E0" w:rsidRPr="00F55B62" w:rsidRDefault="00AF35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7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2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4:0</w:t>
            </w:r>
          </w:p>
        </w:tc>
        <w:tc>
          <w:tcPr>
            <w:tcW w:w="900" w:type="dxa"/>
          </w:tcPr>
          <w:p w:rsidR="007A70E0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70" w:type="dxa"/>
          </w:tcPr>
          <w:p w:rsidR="007A70E0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1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9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5A4829" w:rsidRPr="00774CC0" w:rsidTr="005A4829">
        <w:tc>
          <w:tcPr>
            <w:tcW w:w="1278" w:type="dxa"/>
          </w:tcPr>
          <w:p w:rsidR="00FE1BFF" w:rsidRPr="00F55B62" w:rsidRDefault="00FE1BFF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6:0</w:t>
            </w:r>
          </w:p>
        </w:tc>
        <w:tc>
          <w:tcPr>
            <w:tcW w:w="900" w:type="dxa"/>
          </w:tcPr>
          <w:p w:rsidR="00FE1BFF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:rsidR="00FE1BFF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  <w:r w:rsidR="002F3771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FE1BFF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2</w:t>
            </w:r>
          </w:p>
        </w:tc>
        <w:tc>
          <w:tcPr>
            <w:tcW w:w="900" w:type="dxa"/>
          </w:tcPr>
          <w:p w:rsidR="00FE1BFF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90" w:type="dxa"/>
          </w:tcPr>
          <w:p w:rsidR="00FE1BFF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16EEB" w:rsidRPr="00F55B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A4829" w:rsidRPr="00774CC0" w:rsidTr="005A4829">
        <w:tc>
          <w:tcPr>
            <w:tcW w:w="1278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6:1</w:t>
            </w:r>
          </w:p>
        </w:tc>
        <w:tc>
          <w:tcPr>
            <w:tcW w:w="90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40" w:type="dxa"/>
          </w:tcPr>
          <w:p w:rsidR="007A70E0" w:rsidRPr="00F55B62" w:rsidRDefault="007A70E0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0</w:t>
            </w:r>
          </w:p>
        </w:tc>
        <w:tc>
          <w:tcPr>
            <w:tcW w:w="900" w:type="dxa"/>
          </w:tcPr>
          <w:p w:rsidR="007A70E0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990" w:type="dxa"/>
          </w:tcPr>
          <w:p w:rsidR="007A70E0" w:rsidRPr="00F55B62" w:rsidRDefault="007A70E0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8:0</w:t>
            </w:r>
          </w:p>
        </w:tc>
        <w:tc>
          <w:tcPr>
            <w:tcW w:w="900" w:type="dxa"/>
          </w:tcPr>
          <w:p w:rsidR="005664C6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:rsidR="005664C6" w:rsidRPr="00F55B62" w:rsidRDefault="002F3771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1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LysoPC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a C28:1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2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24:0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28:1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0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0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1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0:2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2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664C6" w:rsidRPr="00F55B6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0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1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4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2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5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2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0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1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1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2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2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FB6628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3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4:4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4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 w:rsidR="005664C6"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0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5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64C6" w:rsidRPr="00F55B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1</w:t>
            </w:r>
          </w:p>
        </w:tc>
        <w:tc>
          <w:tcPr>
            <w:tcW w:w="90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6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2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1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7*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2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4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tabs>
                <w:tab w:val="left" w:pos="5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3</w:t>
            </w:r>
          </w:p>
        </w:tc>
        <w:tc>
          <w:tcPr>
            <w:tcW w:w="90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5664C6" w:rsidRPr="00F55B62" w:rsidRDefault="00016EE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5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4</w:t>
            </w:r>
          </w:p>
        </w:tc>
        <w:tc>
          <w:tcPr>
            <w:tcW w:w="90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6:6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="008B2489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5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0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6</w:t>
            </w:r>
          </w:p>
        </w:tc>
        <w:tc>
          <w:tcPr>
            <w:tcW w:w="90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1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1</w:t>
            </w:r>
          </w:p>
        </w:tc>
        <w:tc>
          <w:tcPr>
            <w:tcW w:w="90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2</w:t>
            </w:r>
          </w:p>
        </w:tc>
        <w:tc>
          <w:tcPr>
            <w:tcW w:w="90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12E1B" w:rsidRPr="00F55B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5664C6" w:rsidRPr="00F55B62" w:rsidRDefault="001A072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12E1B" w:rsidRPr="00F55B6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4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tabs>
                <w:tab w:val="left" w:pos="5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3</w:t>
            </w:r>
          </w:p>
        </w:tc>
        <w:tc>
          <w:tcPr>
            <w:tcW w:w="90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5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4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38:6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5664C6" w:rsidRPr="00F55B62" w:rsidRDefault="00C25C7E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="009F08BE" w:rsidRPr="00F55B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2:5</w:t>
            </w:r>
          </w:p>
        </w:tc>
        <w:tc>
          <w:tcPr>
            <w:tcW w:w="90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2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5C7E" w:rsidRPr="00F55B6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3</w:t>
            </w:r>
          </w:p>
        </w:tc>
        <w:tc>
          <w:tcPr>
            <w:tcW w:w="90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3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275643" w:rsidRPr="00F55B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5664C6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4</w:t>
            </w:r>
          </w:p>
        </w:tc>
        <w:tc>
          <w:tcPr>
            <w:tcW w:w="90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tabs>
                <w:tab w:val="left" w:pos="49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4</w:t>
            </w:r>
          </w:p>
        </w:tc>
        <w:tc>
          <w:tcPr>
            <w:tcW w:w="900" w:type="dxa"/>
          </w:tcPr>
          <w:p w:rsidR="005664C6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170" w:type="dxa"/>
          </w:tcPr>
          <w:p w:rsidR="005664C6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5</w:t>
            </w:r>
          </w:p>
        </w:tc>
        <w:tc>
          <w:tcPr>
            <w:tcW w:w="900" w:type="dxa"/>
          </w:tcPr>
          <w:p w:rsidR="005664C6" w:rsidRPr="00F55B62" w:rsidRDefault="005664C6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A4829" w:rsidRPr="00774CC0" w:rsidTr="005A4829">
        <w:tc>
          <w:tcPr>
            <w:tcW w:w="1278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5</w:t>
            </w:r>
          </w:p>
        </w:tc>
        <w:tc>
          <w:tcPr>
            <w:tcW w:w="900" w:type="dxa"/>
          </w:tcPr>
          <w:p w:rsidR="005664C6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</w:tcPr>
          <w:p w:rsidR="005664C6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340" w:type="dxa"/>
          </w:tcPr>
          <w:p w:rsidR="005664C6" w:rsidRPr="00F55B62" w:rsidRDefault="005664C6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4:6</w:t>
            </w:r>
          </w:p>
        </w:tc>
        <w:tc>
          <w:tcPr>
            <w:tcW w:w="90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</w:tcPr>
          <w:p w:rsidR="005664C6" w:rsidRPr="00F55B62" w:rsidRDefault="00D12E1B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5A4829" w:rsidRPr="00774CC0" w:rsidTr="005A4829">
        <w:tc>
          <w:tcPr>
            <w:tcW w:w="1278" w:type="dxa"/>
          </w:tcPr>
          <w:p w:rsidR="008B2489" w:rsidRPr="00F55B62" w:rsidRDefault="008B2489" w:rsidP="00F55B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PC </w:t>
            </w:r>
            <w:proofErr w:type="spellStart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F55B62">
              <w:rPr>
                <w:rFonts w:ascii="Times New Roman" w:hAnsi="Times New Roman" w:cs="Times New Roman"/>
                <w:sz w:val="16"/>
                <w:szCs w:val="16"/>
              </w:rPr>
              <w:t xml:space="preserve"> C40:6</w:t>
            </w:r>
          </w:p>
        </w:tc>
        <w:tc>
          <w:tcPr>
            <w:tcW w:w="900" w:type="dxa"/>
          </w:tcPr>
          <w:p w:rsidR="008B2489" w:rsidRPr="00F55B62" w:rsidRDefault="00275643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70" w:type="dxa"/>
          </w:tcPr>
          <w:p w:rsidR="008B2489" w:rsidRPr="00F55B62" w:rsidRDefault="008B248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B62"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  <w:tc>
          <w:tcPr>
            <w:tcW w:w="4230" w:type="dxa"/>
            <w:gridSpan w:val="3"/>
          </w:tcPr>
          <w:p w:rsidR="008B2489" w:rsidRPr="00F55B62" w:rsidRDefault="008B2489" w:rsidP="00F55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C1E06" w:rsidRPr="00774CC0" w:rsidRDefault="00BC1E06" w:rsidP="003C7725">
      <w:pPr>
        <w:rPr>
          <w:rFonts w:ascii="Times New Roman" w:hAnsi="Times New Roman" w:cs="Times New Roman"/>
          <w:sz w:val="20"/>
          <w:szCs w:val="20"/>
        </w:rPr>
      </w:pPr>
      <w:r w:rsidRPr="00774CC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4CC0">
        <w:rPr>
          <w:rFonts w:ascii="Times New Roman" w:hAnsi="Times New Roman" w:cs="Times New Roman"/>
          <w:sz w:val="20"/>
          <w:szCs w:val="20"/>
        </w:rPr>
        <w:t>Abbreviations for lipid nomenclature are described in the Methods section.</w:t>
      </w:r>
    </w:p>
    <w:p w:rsidR="00A07011" w:rsidRPr="00774CC0" w:rsidRDefault="00DC594E" w:rsidP="003C7725">
      <w:pPr>
        <w:rPr>
          <w:rFonts w:ascii="Times New Roman" w:hAnsi="Times New Roman" w:cs="Times New Roman"/>
          <w:sz w:val="20"/>
          <w:szCs w:val="20"/>
        </w:rPr>
        <w:sectPr w:rsidR="00A07011" w:rsidRPr="00774CC0" w:rsidSect="00B34EA8">
          <w:footerReference w:type="even" r:id="rId7"/>
          <w:footerReference w:type="default" r:id="rId8"/>
          <w:pgSz w:w="15840" w:h="12240" w:orient="landscape"/>
          <w:pgMar w:top="1260" w:right="1440" w:bottom="1440" w:left="1440" w:header="720" w:footer="720" w:gutter="0"/>
          <w:cols w:space="720"/>
        </w:sectPr>
      </w:pPr>
      <w:r w:rsidRPr="00774CC0">
        <w:rPr>
          <w:rFonts w:ascii="Times New Roman" w:hAnsi="Times New Roman" w:cs="Times New Roman"/>
          <w:sz w:val="20"/>
          <w:szCs w:val="20"/>
        </w:rPr>
        <w:t xml:space="preserve">*Significant at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Bonf</w:t>
      </w:r>
      <w:r w:rsidR="00E77068" w:rsidRPr="00774CC0">
        <w:rPr>
          <w:rFonts w:ascii="Times New Roman" w:hAnsi="Times New Roman" w:cs="Times New Roman"/>
          <w:sz w:val="20"/>
          <w:szCs w:val="20"/>
        </w:rPr>
        <w:t>erroni</w:t>
      </w:r>
      <w:proofErr w:type="spellEnd"/>
      <w:r w:rsidR="00E77068" w:rsidRPr="00774CC0">
        <w:rPr>
          <w:rFonts w:ascii="Times New Roman" w:hAnsi="Times New Roman" w:cs="Times New Roman"/>
          <w:sz w:val="20"/>
          <w:szCs w:val="20"/>
        </w:rPr>
        <w:t>-adjusted p-value of &lt;0.01</w:t>
      </w:r>
    </w:p>
    <w:p w:rsidR="00014593" w:rsidRPr="00774CC0" w:rsidRDefault="00014593" w:rsidP="00F91E6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FIGURE LEGENDS</w:t>
      </w:r>
    </w:p>
    <w:p w:rsidR="003C7725" w:rsidRPr="00081B30" w:rsidRDefault="0065106E">
      <w:pPr>
        <w:rPr>
          <w:rFonts w:ascii="Times New Roman" w:hAnsi="Times New Roman" w:cs="Times New Roman"/>
          <w:sz w:val="20"/>
          <w:szCs w:val="20"/>
        </w:rPr>
      </w:pPr>
      <w:r w:rsidRPr="0065106E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35990</wp:posOffset>
            </wp:positionV>
            <wp:extent cx="7543800" cy="4486910"/>
            <wp:effectExtent l="0" t="0" r="0" b="889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448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45783D" w:rsidRPr="00774CC0">
        <w:rPr>
          <w:rFonts w:ascii="Times New Roman" w:hAnsi="Times New Roman" w:cs="Times New Roman"/>
          <w:b/>
          <w:sz w:val="20"/>
          <w:szCs w:val="20"/>
        </w:rPr>
        <w:t>Supplementary Figure 1.</w:t>
      </w:r>
      <w:proofErr w:type="gramEnd"/>
      <w:r w:rsidR="0045783D" w:rsidRPr="00774CC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45783D" w:rsidRPr="00774CC0">
        <w:rPr>
          <w:rFonts w:ascii="Times New Roman" w:hAnsi="Times New Roman" w:cs="Times New Roman"/>
          <w:sz w:val="20"/>
          <w:szCs w:val="20"/>
        </w:rPr>
        <w:t xml:space="preserve">Heat map showing the relationship of serum amino acids, biogenic amines, amino acid metabolites, </w:t>
      </w:r>
      <w:proofErr w:type="spellStart"/>
      <w:r w:rsidR="0045783D" w:rsidRPr="00774CC0">
        <w:rPr>
          <w:rFonts w:ascii="Times New Roman" w:hAnsi="Times New Roman" w:cs="Times New Roman"/>
          <w:sz w:val="20"/>
          <w:szCs w:val="20"/>
        </w:rPr>
        <w:t>acylcarnitines</w:t>
      </w:r>
      <w:proofErr w:type="spellEnd"/>
      <w:r w:rsidR="0045783D" w:rsidRPr="00774CC0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="0045783D" w:rsidRPr="00774CC0">
        <w:rPr>
          <w:rFonts w:ascii="Times New Roman" w:hAnsi="Times New Roman" w:cs="Times New Roman"/>
          <w:sz w:val="20"/>
          <w:szCs w:val="20"/>
        </w:rPr>
        <w:t>sphingolipids</w:t>
      </w:r>
      <w:proofErr w:type="spellEnd"/>
      <w:r w:rsidR="0045783D" w:rsidRPr="00774CC0">
        <w:rPr>
          <w:rFonts w:ascii="Times New Roman" w:hAnsi="Times New Roman" w:cs="Times New Roman"/>
          <w:sz w:val="20"/>
          <w:szCs w:val="20"/>
        </w:rPr>
        <w:t xml:space="preserve"> by HAZ.</w:t>
      </w:r>
      <w:proofErr w:type="gramEnd"/>
      <w:r w:rsidR="0045783D" w:rsidRPr="00774CC0">
        <w:rPr>
          <w:rFonts w:ascii="Times New Roman" w:hAnsi="Times New Roman" w:cs="Times New Roman"/>
          <w:sz w:val="20"/>
          <w:szCs w:val="20"/>
        </w:rPr>
        <w:t xml:space="preserve"> </w:t>
      </w:r>
      <w:r w:rsidR="00045DC9" w:rsidRPr="00774CC0">
        <w:rPr>
          <w:rFonts w:ascii="Times New Roman" w:hAnsi="Times New Roman" w:cs="Times New Roman"/>
          <w:sz w:val="20"/>
          <w:szCs w:val="20"/>
        </w:rPr>
        <w:t xml:space="preserve">HAZ is divided into deciles. </w:t>
      </w:r>
      <w:r w:rsidR="00C678BB" w:rsidRPr="00774CC0">
        <w:rPr>
          <w:rFonts w:ascii="Times New Roman" w:hAnsi="Times New Roman" w:cs="Times New Roman"/>
          <w:sz w:val="20"/>
          <w:szCs w:val="20"/>
        </w:rPr>
        <w:t>Abbreviations for lipid nomenc</w:t>
      </w:r>
      <w:r w:rsidR="00C4381B" w:rsidRPr="00774CC0">
        <w:rPr>
          <w:rFonts w:ascii="Times New Roman" w:hAnsi="Times New Roman" w:cs="Times New Roman"/>
          <w:sz w:val="20"/>
          <w:szCs w:val="20"/>
        </w:rPr>
        <w:t>lature are</w:t>
      </w:r>
      <w:r w:rsidR="00C678BB" w:rsidRPr="00774CC0">
        <w:rPr>
          <w:rFonts w:ascii="Times New Roman" w:hAnsi="Times New Roman" w:cs="Times New Roman"/>
          <w:sz w:val="20"/>
          <w:szCs w:val="20"/>
        </w:rPr>
        <w:t xml:space="preserve"> described in the methods section.</w:t>
      </w:r>
      <w:r w:rsidR="00C4381B" w:rsidRPr="00774CC0">
        <w:rPr>
          <w:rFonts w:ascii="Times New Roman" w:hAnsi="Times New Roman" w:cs="Times New Roman"/>
          <w:sz w:val="20"/>
          <w:szCs w:val="20"/>
        </w:rPr>
        <w:t xml:space="preserve"> Standard three-letter abbreviations </w:t>
      </w:r>
      <w:r w:rsidR="00014593" w:rsidRPr="00774CC0">
        <w:rPr>
          <w:rFonts w:ascii="Times New Roman" w:hAnsi="Times New Roman" w:cs="Times New Roman"/>
          <w:sz w:val="20"/>
          <w:szCs w:val="20"/>
        </w:rPr>
        <w:t xml:space="preserve">are </w:t>
      </w:r>
      <w:r w:rsidR="00C4381B" w:rsidRPr="00774CC0">
        <w:rPr>
          <w:rFonts w:ascii="Times New Roman" w:hAnsi="Times New Roman" w:cs="Times New Roman"/>
          <w:sz w:val="20"/>
          <w:szCs w:val="20"/>
        </w:rPr>
        <w:t xml:space="preserve">used for amino acids. Other abbreviations: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0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acet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2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proprion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3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butyr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4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hydroxybutyr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3-DC/C4-OH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hexadecano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16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octadeceno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18:1),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octadecadienylcarnit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C18:2), asymmetric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dimethylargin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ADMA), symmetric </w:t>
      </w:r>
      <w:proofErr w:type="spellStart"/>
      <w:r w:rsidR="00C4381B" w:rsidRPr="00774CC0">
        <w:rPr>
          <w:rFonts w:ascii="Times New Roman" w:hAnsi="Times New Roman" w:cs="Times New Roman"/>
          <w:sz w:val="20"/>
          <w:szCs w:val="20"/>
        </w:rPr>
        <w:t>dimethylarginine</w:t>
      </w:r>
      <w:proofErr w:type="spellEnd"/>
      <w:r w:rsidR="00C4381B" w:rsidRPr="00774CC0">
        <w:rPr>
          <w:rFonts w:ascii="Times New Roman" w:hAnsi="Times New Roman" w:cs="Times New Roman"/>
          <w:sz w:val="20"/>
          <w:szCs w:val="20"/>
        </w:rPr>
        <w:t xml:space="preserve"> (SDMA), to</w:t>
      </w:r>
      <w:r w:rsidR="00014593" w:rsidRPr="00774CC0">
        <w:rPr>
          <w:rFonts w:ascii="Times New Roman" w:hAnsi="Times New Roman" w:cs="Times New Roman"/>
          <w:sz w:val="20"/>
          <w:szCs w:val="20"/>
        </w:rPr>
        <w:t xml:space="preserve">tal </w:t>
      </w:r>
      <w:proofErr w:type="spellStart"/>
      <w:r w:rsidR="00014593" w:rsidRPr="00774CC0">
        <w:rPr>
          <w:rFonts w:ascii="Times New Roman" w:hAnsi="Times New Roman" w:cs="Times New Roman"/>
          <w:sz w:val="20"/>
          <w:szCs w:val="20"/>
        </w:rPr>
        <w:t>dimethylarginine</w:t>
      </w:r>
      <w:proofErr w:type="spellEnd"/>
      <w:r w:rsidR="00014593" w:rsidRPr="00774CC0">
        <w:rPr>
          <w:rFonts w:ascii="Times New Roman" w:hAnsi="Times New Roman" w:cs="Times New Roman"/>
          <w:sz w:val="20"/>
          <w:szCs w:val="20"/>
        </w:rPr>
        <w:t xml:space="preserve"> (total DMA), alpha-AAA (alpha-</w:t>
      </w:r>
      <w:proofErr w:type="spellStart"/>
      <w:r w:rsidR="00014593" w:rsidRPr="00774CC0">
        <w:rPr>
          <w:rFonts w:ascii="Times New Roman" w:hAnsi="Times New Roman" w:cs="Times New Roman"/>
          <w:sz w:val="20"/>
          <w:szCs w:val="20"/>
        </w:rPr>
        <w:t>aminoadipic</w:t>
      </w:r>
      <w:proofErr w:type="spellEnd"/>
      <w:r w:rsidR="00014593" w:rsidRPr="00774CC0">
        <w:rPr>
          <w:rFonts w:ascii="Times New Roman" w:hAnsi="Times New Roman" w:cs="Times New Roman"/>
          <w:sz w:val="20"/>
          <w:szCs w:val="20"/>
        </w:rPr>
        <w:t xml:space="preserve"> acid).</w:t>
      </w:r>
      <w:r w:rsidR="003C772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C7725" w:rsidRDefault="003C772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678BB" w:rsidRPr="00774CC0" w:rsidRDefault="00C678BB" w:rsidP="003C772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74CC0">
        <w:rPr>
          <w:rFonts w:ascii="Times New Roman" w:hAnsi="Times New Roman" w:cs="Times New Roman"/>
          <w:b/>
          <w:sz w:val="20"/>
          <w:szCs w:val="20"/>
        </w:rPr>
        <w:lastRenderedPageBreak/>
        <w:t>Supplementary Figure 2.</w:t>
      </w:r>
      <w:proofErr w:type="gramEnd"/>
      <w:r w:rsidRPr="00774CC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4CC0">
        <w:rPr>
          <w:rFonts w:ascii="Times New Roman" w:hAnsi="Times New Roman" w:cs="Times New Roman"/>
          <w:sz w:val="20"/>
          <w:szCs w:val="20"/>
        </w:rPr>
        <w:t xml:space="preserve">Heat map showing the relationship of serum </w:t>
      </w:r>
      <w:proofErr w:type="spellStart"/>
      <w:r w:rsidRPr="00774CC0">
        <w:rPr>
          <w:rFonts w:ascii="Times New Roman" w:hAnsi="Times New Roman" w:cs="Times New Roman"/>
          <w:sz w:val="20"/>
          <w:szCs w:val="20"/>
        </w:rPr>
        <w:t>glycerophospholipids</w:t>
      </w:r>
      <w:proofErr w:type="spellEnd"/>
      <w:r w:rsidRPr="00774CC0">
        <w:rPr>
          <w:rFonts w:ascii="Times New Roman" w:hAnsi="Times New Roman" w:cs="Times New Roman"/>
          <w:sz w:val="20"/>
          <w:szCs w:val="20"/>
        </w:rPr>
        <w:t xml:space="preserve"> with HAZ.</w:t>
      </w:r>
      <w:proofErr w:type="gramEnd"/>
      <w:r w:rsidRPr="00774CC0">
        <w:rPr>
          <w:rFonts w:ascii="Times New Roman" w:hAnsi="Times New Roman" w:cs="Times New Roman"/>
          <w:sz w:val="20"/>
          <w:szCs w:val="20"/>
        </w:rPr>
        <w:t xml:space="preserve"> </w:t>
      </w:r>
      <w:r w:rsidR="00045DC9" w:rsidRPr="00774CC0">
        <w:rPr>
          <w:rFonts w:ascii="Times New Roman" w:hAnsi="Times New Roman" w:cs="Times New Roman"/>
          <w:sz w:val="20"/>
          <w:szCs w:val="20"/>
        </w:rPr>
        <w:t xml:space="preserve">HAZ is divided into deciles. </w:t>
      </w:r>
      <w:r w:rsidRPr="00774CC0">
        <w:rPr>
          <w:rFonts w:ascii="Times New Roman" w:hAnsi="Times New Roman" w:cs="Times New Roman"/>
          <w:sz w:val="20"/>
          <w:szCs w:val="20"/>
        </w:rPr>
        <w:t>Abbreviations for lipid nomenclature and other metabolites are described in the methods section.</w:t>
      </w:r>
    </w:p>
    <w:p w:rsidR="00166575" w:rsidRPr="00774CC0" w:rsidRDefault="0065106E" w:rsidP="00F91E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5106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0</wp:posOffset>
            </wp:positionH>
            <wp:positionV relativeFrom="paragraph">
              <wp:posOffset>393700</wp:posOffset>
            </wp:positionV>
            <wp:extent cx="9342755" cy="4343400"/>
            <wp:effectExtent l="0" t="0" r="4445" b="0"/>
            <wp:wrapSquare wrapText="bothSides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275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66575" w:rsidRPr="00774CC0" w:rsidRDefault="00166575" w:rsidP="00F91E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66575" w:rsidRPr="00774CC0" w:rsidRDefault="00166575" w:rsidP="00F91E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66575" w:rsidRPr="00C678BB" w:rsidRDefault="00166575" w:rsidP="00F91E69">
      <w:pPr>
        <w:spacing w:line="480" w:lineRule="auto"/>
        <w:rPr>
          <w:rFonts w:ascii="Times New Roman" w:hAnsi="Times New Roman" w:cs="Times New Roman"/>
        </w:rPr>
      </w:pPr>
    </w:p>
    <w:sectPr w:rsidR="00166575" w:rsidRPr="00C678BB" w:rsidSect="00045DC9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5FF" w:rsidRDefault="000B55FF">
      <w:r>
        <w:separator/>
      </w:r>
    </w:p>
  </w:endnote>
  <w:endnote w:type="continuationSeparator" w:id="0">
    <w:p w:rsidR="000B55FF" w:rsidRDefault="000B55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EDE" w:rsidRDefault="007431CF" w:rsidP="00A07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96ED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6EDE" w:rsidRDefault="00096ED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EDE" w:rsidRDefault="007431CF" w:rsidP="00A07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96ED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7E52">
      <w:rPr>
        <w:rStyle w:val="PageNumber"/>
        <w:noProof/>
      </w:rPr>
      <w:t>5</w:t>
    </w:r>
    <w:r>
      <w:rPr>
        <w:rStyle w:val="PageNumber"/>
      </w:rPr>
      <w:fldChar w:fldCharType="end"/>
    </w:r>
  </w:p>
  <w:p w:rsidR="00096EDE" w:rsidRDefault="00096ED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EDE" w:rsidRDefault="007431CF" w:rsidP="00A07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96ED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6EDE" w:rsidRDefault="00096EDE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6EDE" w:rsidRDefault="007431CF" w:rsidP="00A07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96ED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7E52">
      <w:rPr>
        <w:rStyle w:val="PageNumber"/>
        <w:noProof/>
      </w:rPr>
      <w:t>7</w:t>
    </w:r>
    <w:r>
      <w:rPr>
        <w:rStyle w:val="PageNumber"/>
      </w:rPr>
      <w:fldChar w:fldCharType="end"/>
    </w:r>
  </w:p>
  <w:p w:rsidR="00096EDE" w:rsidRDefault="00096E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5FF" w:rsidRDefault="000B55FF">
      <w:r>
        <w:separator/>
      </w:r>
    </w:p>
  </w:footnote>
  <w:footnote w:type="continuationSeparator" w:id="0">
    <w:p w:rsidR="000B55FF" w:rsidRDefault="000B55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15"/>
  </w:docVars>
  <w:rsids>
    <w:rsidRoot w:val="00BF06E4"/>
    <w:rsid w:val="00001DEC"/>
    <w:rsid w:val="00007B6D"/>
    <w:rsid w:val="00014593"/>
    <w:rsid w:val="00016EEB"/>
    <w:rsid w:val="000218D4"/>
    <w:rsid w:val="00022B80"/>
    <w:rsid w:val="00025860"/>
    <w:rsid w:val="0003577D"/>
    <w:rsid w:val="00036806"/>
    <w:rsid w:val="0003745D"/>
    <w:rsid w:val="000413B7"/>
    <w:rsid w:val="00043588"/>
    <w:rsid w:val="00045DC9"/>
    <w:rsid w:val="00046AAE"/>
    <w:rsid w:val="00065E07"/>
    <w:rsid w:val="00077E52"/>
    <w:rsid w:val="00081B30"/>
    <w:rsid w:val="00096EDE"/>
    <w:rsid w:val="000A4765"/>
    <w:rsid w:val="000B55FF"/>
    <w:rsid w:val="000B561E"/>
    <w:rsid w:val="000B79DA"/>
    <w:rsid w:val="000D2B7B"/>
    <w:rsid w:val="000D7F22"/>
    <w:rsid w:val="000E1724"/>
    <w:rsid w:val="000E784B"/>
    <w:rsid w:val="00105349"/>
    <w:rsid w:val="0011557D"/>
    <w:rsid w:val="001211D7"/>
    <w:rsid w:val="001258F7"/>
    <w:rsid w:val="00130722"/>
    <w:rsid w:val="00154529"/>
    <w:rsid w:val="001545FB"/>
    <w:rsid w:val="00154D5A"/>
    <w:rsid w:val="00162609"/>
    <w:rsid w:val="00166575"/>
    <w:rsid w:val="00182620"/>
    <w:rsid w:val="00191FF1"/>
    <w:rsid w:val="001A0729"/>
    <w:rsid w:val="001A3464"/>
    <w:rsid w:val="001A4150"/>
    <w:rsid w:val="001B4E47"/>
    <w:rsid w:val="001C5DBF"/>
    <w:rsid w:val="001C68CE"/>
    <w:rsid w:val="001F106A"/>
    <w:rsid w:val="001F7E50"/>
    <w:rsid w:val="001F7E86"/>
    <w:rsid w:val="00207936"/>
    <w:rsid w:val="00211C10"/>
    <w:rsid w:val="00212DD5"/>
    <w:rsid w:val="0022043C"/>
    <w:rsid w:val="00221BCD"/>
    <w:rsid w:val="00234E96"/>
    <w:rsid w:val="00243E54"/>
    <w:rsid w:val="00245EFB"/>
    <w:rsid w:val="00251902"/>
    <w:rsid w:val="00270710"/>
    <w:rsid w:val="00271042"/>
    <w:rsid w:val="002719CE"/>
    <w:rsid w:val="00275643"/>
    <w:rsid w:val="00281954"/>
    <w:rsid w:val="002A698C"/>
    <w:rsid w:val="002B430F"/>
    <w:rsid w:val="002B7832"/>
    <w:rsid w:val="002C06F7"/>
    <w:rsid w:val="002C2733"/>
    <w:rsid w:val="002C61FA"/>
    <w:rsid w:val="002C7DA2"/>
    <w:rsid w:val="002D35B8"/>
    <w:rsid w:val="002D4C07"/>
    <w:rsid w:val="002D4DCB"/>
    <w:rsid w:val="002E10B8"/>
    <w:rsid w:val="002E3A9D"/>
    <w:rsid w:val="002E7E36"/>
    <w:rsid w:val="002F14E0"/>
    <w:rsid w:val="002F15A8"/>
    <w:rsid w:val="002F2288"/>
    <w:rsid w:val="002F3024"/>
    <w:rsid w:val="002F3771"/>
    <w:rsid w:val="002F43FE"/>
    <w:rsid w:val="002F4AEB"/>
    <w:rsid w:val="002F4F3A"/>
    <w:rsid w:val="002F5D6A"/>
    <w:rsid w:val="0030060D"/>
    <w:rsid w:val="00300F48"/>
    <w:rsid w:val="0030370B"/>
    <w:rsid w:val="00307E4D"/>
    <w:rsid w:val="003157F0"/>
    <w:rsid w:val="003179E1"/>
    <w:rsid w:val="003211A1"/>
    <w:rsid w:val="00326EFA"/>
    <w:rsid w:val="00333262"/>
    <w:rsid w:val="00335BC2"/>
    <w:rsid w:val="00354BC9"/>
    <w:rsid w:val="00356CC0"/>
    <w:rsid w:val="003738F3"/>
    <w:rsid w:val="003A1196"/>
    <w:rsid w:val="003A36C8"/>
    <w:rsid w:val="003B1BFA"/>
    <w:rsid w:val="003B3951"/>
    <w:rsid w:val="003B467B"/>
    <w:rsid w:val="003C0D4D"/>
    <w:rsid w:val="003C2842"/>
    <w:rsid w:val="003C7725"/>
    <w:rsid w:val="003D1FB6"/>
    <w:rsid w:val="003D7722"/>
    <w:rsid w:val="003E1664"/>
    <w:rsid w:val="003E2779"/>
    <w:rsid w:val="003E44B4"/>
    <w:rsid w:val="003E75BB"/>
    <w:rsid w:val="003F5A3D"/>
    <w:rsid w:val="00410F50"/>
    <w:rsid w:val="004252DE"/>
    <w:rsid w:val="00432DEB"/>
    <w:rsid w:val="00434823"/>
    <w:rsid w:val="00436518"/>
    <w:rsid w:val="00440A55"/>
    <w:rsid w:val="00442CDD"/>
    <w:rsid w:val="00450FA1"/>
    <w:rsid w:val="00453238"/>
    <w:rsid w:val="00455800"/>
    <w:rsid w:val="0045783D"/>
    <w:rsid w:val="00464355"/>
    <w:rsid w:val="00465182"/>
    <w:rsid w:val="004778B2"/>
    <w:rsid w:val="00483600"/>
    <w:rsid w:val="0048630E"/>
    <w:rsid w:val="00487544"/>
    <w:rsid w:val="00490704"/>
    <w:rsid w:val="004959E1"/>
    <w:rsid w:val="00495DE9"/>
    <w:rsid w:val="004A236D"/>
    <w:rsid w:val="004B2134"/>
    <w:rsid w:val="004B23E3"/>
    <w:rsid w:val="004C0555"/>
    <w:rsid w:val="004E0281"/>
    <w:rsid w:val="004E5D6A"/>
    <w:rsid w:val="00505AA5"/>
    <w:rsid w:val="00512DE1"/>
    <w:rsid w:val="00512EF0"/>
    <w:rsid w:val="00514BB9"/>
    <w:rsid w:val="00515B3F"/>
    <w:rsid w:val="00515C97"/>
    <w:rsid w:val="00520D3D"/>
    <w:rsid w:val="00525B48"/>
    <w:rsid w:val="005369C0"/>
    <w:rsid w:val="005477EA"/>
    <w:rsid w:val="00553B36"/>
    <w:rsid w:val="005609F9"/>
    <w:rsid w:val="00561F46"/>
    <w:rsid w:val="005664C6"/>
    <w:rsid w:val="00581252"/>
    <w:rsid w:val="00591BDA"/>
    <w:rsid w:val="00595F08"/>
    <w:rsid w:val="005A20E5"/>
    <w:rsid w:val="005A4829"/>
    <w:rsid w:val="005A4D04"/>
    <w:rsid w:val="005D210A"/>
    <w:rsid w:val="005D5D9F"/>
    <w:rsid w:val="005E3B64"/>
    <w:rsid w:val="006135BD"/>
    <w:rsid w:val="00613E12"/>
    <w:rsid w:val="00617FB9"/>
    <w:rsid w:val="00621583"/>
    <w:rsid w:val="0062207F"/>
    <w:rsid w:val="00622756"/>
    <w:rsid w:val="00625B2F"/>
    <w:rsid w:val="00630FB9"/>
    <w:rsid w:val="00641091"/>
    <w:rsid w:val="00650D38"/>
    <w:rsid w:val="0065106E"/>
    <w:rsid w:val="00655F05"/>
    <w:rsid w:val="0066237C"/>
    <w:rsid w:val="006707D8"/>
    <w:rsid w:val="00691E8D"/>
    <w:rsid w:val="00697647"/>
    <w:rsid w:val="0069785B"/>
    <w:rsid w:val="006A0A15"/>
    <w:rsid w:val="006A54AE"/>
    <w:rsid w:val="006A5CFB"/>
    <w:rsid w:val="006B6E71"/>
    <w:rsid w:val="006C29D0"/>
    <w:rsid w:val="006E3104"/>
    <w:rsid w:val="006F004D"/>
    <w:rsid w:val="006F356D"/>
    <w:rsid w:val="006F493F"/>
    <w:rsid w:val="0071091A"/>
    <w:rsid w:val="0071098C"/>
    <w:rsid w:val="007175A8"/>
    <w:rsid w:val="007202A0"/>
    <w:rsid w:val="0072291A"/>
    <w:rsid w:val="00724BCC"/>
    <w:rsid w:val="007310BD"/>
    <w:rsid w:val="00731883"/>
    <w:rsid w:val="00732619"/>
    <w:rsid w:val="00732F4E"/>
    <w:rsid w:val="007335AE"/>
    <w:rsid w:val="007431CF"/>
    <w:rsid w:val="00744029"/>
    <w:rsid w:val="0075070C"/>
    <w:rsid w:val="0075298A"/>
    <w:rsid w:val="00761BCA"/>
    <w:rsid w:val="007646D4"/>
    <w:rsid w:val="00770A16"/>
    <w:rsid w:val="00772B83"/>
    <w:rsid w:val="00774CC0"/>
    <w:rsid w:val="00776F4D"/>
    <w:rsid w:val="00783EBC"/>
    <w:rsid w:val="00796304"/>
    <w:rsid w:val="00796C2D"/>
    <w:rsid w:val="007A2CFD"/>
    <w:rsid w:val="007A4F1F"/>
    <w:rsid w:val="007A55D8"/>
    <w:rsid w:val="007A692A"/>
    <w:rsid w:val="007A70E0"/>
    <w:rsid w:val="007B3795"/>
    <w:rsid w:val="007C3684"/>
    <w:rsid w:val="007C3A7C"/>
    <w:rsid w:val="007D3AB9"/>
    <w:rsid w:val="007D3D42"/>
    <w:rsid w:val="007D3D71"/>
    <w:rsid w:val="007E7C79"/>
    <w:rsid w:val="007F0EF9"/>
    <w:rsid w:val="007F172D"/>
    <w:rsid w:val="007F17BD"/>
    <w:rsid w:val="007F4AA1"/>
    <w:rsid w:val="007F5EA7"/>
    <w:rsid w:val="007F6FBD"/>
    <w:rsid w:val="008039D3"/>
    <w:rsid w:val="00806F45"/>
    <w:rsid w:val="008101D2"/>
    <w:rsid w:val="008117E1"/>
    <w:rsid w:val="00823CAF"/>
    <w:rsid w:val="00827ED2"/>
    <w:rsid w:val="008372F1"/>
    <w:rsid w:val="00837F04"/>
    <w:rsid w:val="008405F0"/>
    <w:rsid w:val="0084130C"/>
    <w:rsid w:val="008422CD"/>
    <w:rsid w:val="00844F7D"/>
    <w:rsid w:val="0084697E"/>
    <w:rsid w:val="008A059A"/>
    <w:rsid w:val="008A11F9"/>
    <w:rsid w:val="008A14FE"/>
    <w:rsid w:val="008B2489"/>
    <w:rsid w:val="008C20B6"/>
    <w:rsid w:val="008D0C66"/>
    <w:rsid w:val="008E3655"/>
    <w:rsid w:val="008F1D05"/>
    <w:rsid w:val="008F3886"/>
    <w:rsid w:val="008F7054"/>
    <w:rsid w:val="009005C9"/>
    <w:rsid w:val="009069F3"/>
    <w:rsid w:val="00912F49"/>
    <w:rsid w:val="00915F18"/>
    <w:rsid w:val="00917915"/>
    <w:rsid w:val="00921EAF"/>
    <w:rsid w:val="00933D1E"/>
    <w:rsid w:val="00937CF2"/>
    <w:rsid w:val="00952D96"/>
    <w:rsid w:val="00964D92"/>
    <w:rsid w:val="009A1CA6"/>
    <w:rsid w:val="009B5775"/>
    <w:rsid w:val="009B5B32"/>
    <w:rsid w:val="009C7299"/>
    <w:rsid w:val="009C758A"/>
    <w:rsid w:val="009F08BE"/>
    <w:rsid w:val="009F2CFC"/>
    <w:rsid w:val="009F6CFE"/>
    <w:rsid w:val="00A046C8"/>
    <w:rsid w:val="00A07011"/>
    <w:rsid w:val="00A1054C"/>
    <w:rsid w:val="00A16026"/>
    <w:rsid w:val="00A27FD4"/>
    <w:rsid w:val="00A323A6"/>
    <w:rsid w:val="00A40227"/>
    <w:rsid w:val="00A4083A"/>
    <w:rsid w:val="00A4332F"/>
    <w:rsid w:val="00A461E5"/>
    <w:rsid w:val="00A53DFB"/>
    <w:rsid w:val="00A60DBF"/>
    <w:rsid w:val="00A7470E"/>
    <w:rsid w:val="00A7783C"/>
    <w:rsid w:val="00A804D4"/>
    <w:rsid w:val="00A9675A"/>
    <w:rsid w:val="00AA2806"/>
    <w:rsid w:val="00AB49EA"/>
    <w:rsid w:val="00AC0BED"/>
    <w:rsid w:val="00AC21C2"/>
    <w:rsid w:val="00AC5035"/>
    <w:rsid w:val="00AC532B"/>
    <w:rsid w:val="00AD2DD0"/>
    <w:rsid w:val="00AD2F96"/>
    <w:rsid w:val="00AE4440"/>
    <w:rsid w:val="00AE6384"/>
    <w:rsid w:val="00AF1142"/>
    <w:rsid w:val="00AF357E"/>
    <w:rsid w:val="00B34EA8"/>
    <w:rsid w:val="00B36A84"/>
    <w:rsid w:val="00B4323A"/>
    <w:rsid w:val="00B43301"/>
    <w:rsid w:val="00B43595"/>
    <w:rsid w:val="00B55DE1"/>
    <w:rsid w:val="00B56AF5"/>
    <w:rsid w:val="00B56BE2"/>
    <w:rsid w:val="00B60B64"/>
    <w:rsid w:val="00B640F0"/>
    <w:rsid w:val="00B648BE"/>
    <w:rsid w:val="00B65FDB"/>
    <w:rsid w:val="00B7683A"/>
    <w:rsid w:val="00B772AD"/>
    <w:rsid w:val="00B8074D"/>
    <w:rsid w:val="00B847D8"/>
    <w:rsid w:val="00BA289D"/>
    <w:rsid w:val="00BA5A2F"/>
    <w:rsid w:val="00BB1754"/>
    <w:rsid w:val="00BB1969"/>
    <w:rsid w:val="00BC1E06"/>
    <w:rsid w:val="00BC240D"/>
    <w:rsid w:val="00BC6DEC"/>
    <w:rsid w:val="00BE1D4B"/>
    <w:rsid w:val="00BF06E4"/>
    <w:rsid w:val="00BF7800"/>
    <w:rsid w:val="00C01FB0"/>
    <w:rsid w:val="00C14410"/>
    <w:rsid w:val="00C146ED"/>
    <w:rsid w:val="00C1762D"/>
    <w:rsid w:val="00C21E3F"/>
    <w:rsid w:val="00C2237F"/>
    <w:rsid w:val="00C22469"/>
    <w:rsid w:val="00C24EE4"/>
    <w:rsid w:val="00C25C7E"/>
    <w:rsid w:val="00C26ABB"/>
    <w:rsid w:val="00C27D41"/>
    <w:rsid w:val="00C31FED"/>
    <w:rsid w:val="00C40E1A"/>
    <w:rsid w:val="00C4381B"/>
    <w:rsid w:val="00C5337C"/>
    <w:rsid w:val="00C53B97"/>
    <w:rsid w:val="00C54043"/>
    <w:rsid w:val="00C559F3"/>
    <w:rsid w:val="00C56FFA"/>
    <w:rsid w:val="00C57B9C"/>
    <w:rsid w:val="00C60F33"/>
    <w:rsid w:val="00C61BDB"/>
    <w:rsid w:val="00C63AE1"/>
    <w:rsid w:val="00C649A0"/>
    <w:rsid w:val="00C678BB"/>
    <w:rsid w:val="00C71F75"/>
    <w:rsid w:val="00C751EE"/>
    <w:rsid w:val="00C872E4"/>
    <w:rsid w:val="00C964A8"/>
    <w:rsid w:val="00CB215C"/>
    <w:rsid w:val="00CB285B"/>
    <w:rsid w:val="00CB583D"/>
    <w:rsid w:val="00CC0FEC"/>
    <w:rsid w:val="00CC3BD1"/>
    <w:rsid w:val="00CD57D0"/>
    <w:rsid w:val="00CD7C4C"/>
    <w:rsid w:val="00CE019B"/>
    <w:rsid w:val="00CE4C1F"/>
    <w:rsid w:val="00CF23EB"/>
    <w:rsid w:val="00CF2472"/>
    <w:rsid w:val="00D1133B"/>
    <w:rsid w:val="00D1136D"/>
    <w:rsid w:val="00D12E1B"/>
    <w:rsid w:val="00D13F8C"/>
    <w:rsid w:val="00D261EA"/>
    <w:rsid w:val="00D26569"/>
    <w:rsid w:val="00D26A8A"/>
    <w:rsid w:val="00D357C9"/>
    <w:rsid w:val="00D36CBF"/>
    <w:rsid w:val="00D36CD7"/>
    <w:rsid w:val="00D4418E"/>
    <w:rsid w:val="00D60822"/>
    <w:rsid w:val="00D6534C"/>
    <w:rsid w:val="00D71144"/>
    <w:rsid w:val="00D77EAE"/>
    <w:rsid w:val="00D80403"/>
    <w:rsid w:val="00D92AD9"/>
    <w:rsid w:val="00DB293C"/>
    <w:rsid w:val="00DB4810"/>
    <w:rsid w:val="00DC594E"/>
    <w:rsid w:val="00DC5A93"/>
    <w:rsid w:val="00DC7F0F"/>
    <w:rsid w:val="00DD0EE3"/>
    <w:rsid w:val="00DE7DC8"/>
    <w:rsid w:val="00DF158D"/>
    <w:rsid w:val="00DF6F71"/>
    <w:rsid w:val="00DF7CB2"/>
    <w:rsid w:val="00E0076D"/>
    <w:rsid w:val="00E10180"/>
    <w:rsid w:val="00E20955"/>
    <w:rsid w:val="00E232D0"/>
    <w:rsid w:val="00E25005"/>
    <w:rsid w:val="00E324AB"/>
    <w:rsid w:val="00E3462A"/>
    <w:rsid w:val="00E42366"/>
    <w:rsid w:val="00E5681D"/>
    <w:rsid w:val="00E56CA6"/>
    <w:rsid w:val="00E576EB"/>
    <w:rsid w:val="00E621E1"/>
    <w:rsid w:val="00E64694"/>
    <w:rsid w:val="00E67811"/>
    <w:rsid w:val="00E745DF"/>
    <w:rsid w:val="00E77068"/>
    <w:rsid w:val="00E84D62"/>
    <w:rsid w:val="00E8671D"/>
    <w:rsid w:val="00E91217"/>
    <w:rsid w:val="00EA2322"/>
    <w:rsid w:val="00EB03A4"/>
    <w:rsid w:val="00EB72D6"/>
    <w:rsid w:val="00EC151B"/>
    <w:rsid w:val="00EC15F9"/>
    <w:rsid w:val="00EC388B"/>
    <w:rsid w:val="00EC5A7A"/>
    <w:rsid w:val="00EC5A9C"/>
    <w:rsid w:val="00EC7E7A"/>
    <w:rsid w:val="00ED16B5"/>
    <w:rsid w:val="00ED2A49"/>
    <w:rsid w:val="00ED4900"/>
    <w:rsid w:val="00ED723D"/>
    <w:rsid w:val="00EF3D91"/>
    <w:rsid w:val="00EF41CD"/>
    <w:rsid w:val="00EF46E3"/>
    <w:rsid w:val="00F00A3C"/>
    <w:rsid w:val="00F01B5C"/>
    <w:rsid w:val="00F10D09"/>
    <w:rsid w:val="00F17247"/>
    <w:rsid w:val="00F30033"/>
    <w:rsid w:val="00F33FD8"/>
    <w:rsid w:val="00F37AD0"/>
    <w:rsid w:val="00F44270"/>
    <w:rsid w:val="00F44D4F"/>
    <w:rsid w:val="00F50798"/>
    <w:rsid w:val="00F52B21"/>
    <w:rsid w:val="00F544A5"/>
    <w:rsid w:val="00F55B62"/>
    <w:rsid w:val="00F61AB6"/>
    <w:rsid w:val="00F637B4"/>
    <w:rsid w:val="00F63827"/>
    <w:rsid w:val="00F6619A"/>
    <w:rsid w:val="00F66A18"/>
    <w:rsid w:val="00F66E2E"/>
    <w:rsid w:val="00F71070"/>
    <w:rsid w:val="00F753D3"/>
    <w:rsid w:val="00F84A58"/>
    <w:rsid w:val="00F873FF"/>
    <w:rsid w:val="00F87722"/>
    <w:rsid w:val="00F91ADA"/>
    <w:rsid w:val="00F91E69"/>
    <w:rsid w:val="00F97EB2"/>
    <w:rsid w:val="00FA0001"/>
    <w:rsid w:val="00FA043D"/>
    <w:rsid w:val="00FB6628"/>
    <w:rsid w:val="00FC308E"/>
    <w:rsid w:val="00FC4E65"/>
    <w:rsid w:val="00FC542F"/>
    <w:rsid w:val="00FD5172"/>
    <w:rsid w:val="00FD7443"/>
    <w:rsid w:val="00FE1BFF"/>
    <w:rsid w:val="00FE5023"/>
    <w:rsid w:val="00FF2D67"/>
    <w:rsid w:val="00FF3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332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262"/>
  </w:style>
  <w:style w:type="character" w:styleId="PageNumber">
    <w:name w:val="page number"/>
    <w:basedOn w:val="DefaultParagraphFont"/>
    <w:uiPriority w:val="99"/>
    <w:semiHidden/>
    <w:unhideWhenUsed/>
    <w:rsid w:val="00333262"/>
  </w:style>
  <w:style w:type="character" w:customStyle="1" w:styleId="SubheadinParagraph">
    <w:name w:val="Subhead in Paragraph"/>
    <w:basedOn w:val="DefaultParagraphFont"/>
    <w:rsid w:val="00162609"/>
    <w:rPr>
      <w:rFonts w:ascii="Arial" w:hAnsi="Arial" w:cs="Arial" w:hint="default"/>
      <w:b/>
      <w:bCs w:val="0"/>
      <w:i/>
      <w:iCs w:val="0"/>
      <w:sz w:val="22"/>
      <w:szCs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9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4E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332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262"/>
  </w:style>
  <w:style w:type="character" w:styleId="PageNumber">
    <w:name w:val="page number"/>
    <w:basedOn w:val="DefaultParagraphFont"/>
    <w:uiPriority w:val="99"/>
    <w:semiHidden/>
    <w:unhideWhenUsed/>
    <w:rsid w:val="00333262"/>
  </w:style>
  <w:style w:type="character" w:customStyle="1" w:styleId="SubheadinParagraph">
    <w:name w:val="Subhead in Paragraph"/>
    <w:basedOn w:val="DefaultParagraphFont"/>
    <w:rsid w:val="00162609"/>
    <w:rPr>
      <w:rFonts w:ascii="Arial" w:hAnsi="Arial" w:cs="Arial" w:hint="default"/>
      <w:b/>
      <w:bCs w:val="0"/>
      <w:i/>
      <w:iCs w:val="0"/>
      <w:sz w:val="22"/>
      <w:szCs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9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4E6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B9CDAE-54C2-4409-A588-1E46BE57A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8</Pages>
  <Words>2412</Words>
  <Characters>11578</Characters>
  <Application>Microsoft Office Word</Application>
  <DocSecurity>0</DocSecurity>
  <Lines>1447</Lines>
  <Paragraphs>1554</Paragraphs>
  <ScaleCrop>false</ScaleCrop>
  <Company>Wilmer Eye Institute</Company>
  <LinksUpToDate>false</LinksUpToDate>
  <CharactersWithSpaces>1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emba</dc:creator>
  <cp:keywords/>
  <dc:description/>
  <cp:lastModifiedBy>Fon, Jelou</cp:lastModifiedBy>
  <cp:revision>14</cp:revision>
  <cp:lastPrinted>2015-12-15T21:05:00Z</cp:lastPrinted>
  <dcterms:created xsi:type="dcterms:W3CDTF">2016-02-11T14:21:00Z</dcterms:created>
  <dcterms:modified xsi:type="dcterms:W3CDTF">2016-02-18T09:54:00Z</dcterms:modified>
</cp:coreProperties>
</file>